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Rough data of time spent close to the larger and smaller shoals and swimming activity in Experiment 1 and Experiment 2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</w:t>
      </w:r>
      <w:r>
        <w:rPr>
          <w:b/>
          <w:u w:val="single"/>
          <w:lang w:val="en-US"/>
        </w:rPr>
        <w:t>Subject</w:t>
      </w:r>
      <w:r>
        <w:rPr>
          <w:lang w:val="en-US"/>
        </w:rPr>
        <w:t xml:space="preserve">    </w:t>
      </w:r>
      <w:r>
        <w:rPr>
          <w:b/>
          <w:u w:val="single"/>
          <w:lang w:val="en-US"/>
        </w:rPr>
        <w:t>Treatment</w:t>
      </w:r>
      <w:r>
        <w:rPr>
          <w:lang w:val="en-US"/>
        </w:rPr>
        <w:t xml:space="preserve">              </w:t>
      </w:r>
      <w:r>
        <w:rPr>
          <w:b/>
          <w:u w:val="single"/>
          <w:lang w:val="en-US"/>
        </w:rPr>
        <w:t>Group</w:t>
      </w:r>
      <w:r>
        <w:rPr>
          <w:lang w:val="en-US"/>
        </w:rPr>
        <w:t xml:space="preserve">              </w:t>
      </w:r>
      <w:r>
        <w:rPr>
          <w:b/>
          <w:u w:val="single"/>
          <w:lang w:val="en-US"/>
        </w:rPr>
        <w:t>Smaller</w:t>
      </w:r>
      <w:r>
        <w:rPr>
          <w:lang w:val="en-US"/>
        </w:rPr>
        <w:t xml:space="preserve">       </w:t>
        <w:tab/>
      </w:r>
      <w:r>
        <w:rPr>
          <w:b/>
          <w:u w:val="single"/>
          <w:lang w:val="en-US"/>
        </w:rPr>
        <w:t>Larger</w:t>
      </w:r>
      <w:r>
        <w:rPr>
          <w:lang w:val="en-US"/>
        </w:rPr>
        <w:t xml:space="preserve">             </w:t>
      </w:r>
      <w:r>
        <w:rPr>
          <w:b/>
          <w:u w:val="single"/>
          <w:lang w:val="en-US"/>
        </w:rPr>
        <w:t>Swimming</w:t>
      </w:r>
      <w:r>
        <w:rPr>
          <w:lang w:val="en-US"/>
        </w:rPr>
        <w:tab/>
        <w:t xml:space="preserve">             </w:t>
      </w:r>
    </w:p>
    <w:p>
      <w:pPr>
        <w:pStyle w:val="Normal"/>
        <w:spacing w:before="0" w:after="0"/>
        <w:ind w:firstLine="708"/>
        <w:rPr/>
      </w:pPr>
      <w:r>
        <w:rPr>
          <w:lang w:val="en-US"/>
        </w:rPr>
        <w:t>1</w:t>
        <w:tab/>
        <w:t>1,00</w:t>
        <w:tab/>
        <w:tab/>
        <w:t xml:space="preserve">2 vs 4 S-T  </w:t>
        <w:tab/>
        <w:t xml:space="preserve">116,00 </w:t>
        <w:tab/>
        <w:tab/>
        <w:t>538,00</w:t>
        <w:tab/>
        <w:tab/>
        <w:t>46,00</w:t>
        <w:tab/>
        <w:tab/>
        <w:tab/>
        <w:t>2</w:t>
        <w:tab/>
        <w:t>1,00</w:t>
        <w:tab/>
        <w:tab/>
        <w:t xml:space="preserve">2 vs 4 S-T  </w:t>
        <w:tab/>
        <w:t>80,00</w:t>
        <w:tab/>
        <w:tab/>
        <w:t>498,00</w:t>
        <w:tab/>
        <w:tab/>
        <w:t>55,00</w:t>
        <w:tab/>
        <w:tab/>
        <w:tab/>
        <w:t>3</w:t>
        <w:tab/>
        <w:t>1,00</w:t>
        <w:tab/>
        <w:tab/>
        <w:t xml:space="preserve">2 vs 4 S-T  </w:t>
        <w:tab/>
        <w:t>234,00</w:t>
        <w:tab/>
        <w:tab/>
        <w:t>168,00</w:t>
        <w:tab/>
        <w:tab/>
        <w:t>50,00</w:t>
        <w:tab/>
        <w:tab/>
        <w:tab/>
        <w:t>4</w:t>
        <w:tab/>
        <w:t>1,00</w:t>
        <w:tab/>
        <w:tab/>
        <w:t xml:space="preserve">2 vs 4 S-T  </w:t>
        <w:tab/>
        <w:t>350,00</w:t>
        <w:tab/>
        <w:tab/>
        <w:t>235,00</w:t>
        <w:tab/>
        <w:tab/>
        <w:t>29,00</w:t>
        <w:tab/>
        <w:tab/>
        <w:tab/>
        <w:t>5</w:t>
        <w:tab/>
        <w:t>1,00</w:t>
        <w:tab/>
        <w:tab/>
        <w:t xml:space="preserve">2 vs 4 S-T  </w:t>
        <w:tab/>
        <w:t>202,00</w:t>
        <w:tab/>
        <w:tab/>
        <w:t>529,00</w:t>
        <w:tab/>
        <w:tab/>
        <w:t>38,00</w:t>
        <w:tab/>
        <w:tab/>
        <w:tab/>
        <w:t>6</w:t>
        <w:tab/>
        <w:t>1,00</w:t>
        <w:tab/>
        <w:tab/>
        <w:t xml:space="preserve">2 vs 4 S-T  </w:t>
        <w:tab/>
        <w:t>404,00</w:t>
        <w:tab/>
        <w:tab/>
        <w:t>318,00</w:t>
        <w:tab/>
        <w:tab/>
        <w:t>21,00</w:t>
        <w:tab/>
        <w:tab/>
        <w:tab/>
        <w:t>7</w:t>
        <w:tab/>
        <w:t>1,00</w:t>
        <w:tab/>
        <w:tab/>
        <w:t xml:space="preserve">2 vs 4 S-T  </w:t>
        <w:tab/>
        <w:t>150,00</w:t>
        <w:tab/>
        <w:tab/>
        <w:t>573,00</w:t>
        <w:tab/>
        <w:tab/>
        <w:t>74,00</w:t>
        <w:tab/>
        <w:tab/>
        <w:tab/>
        <w:t>8</w:t>
        <w:tab/>
        <w:t>1,00</w:t>
        <w:tab/>
        <w:tab/>
        <w:t xml:space="preserve">2 vs 4 S-T  </w:t>
        <w:tab/>
        <w:t>503,00</w:t>
        <w:tab/>
        <w:tab/>
        <w:t>306,00</w:t>
        <w:tab/>
        <w:tab/>
        <w:t>37,00</w:t>
      </w:r>
    </w:p>
    <w:p>
      <w:pPr>
        <w:pStyle w:val="Normal"/>
        <w:spacing w:before="0" w:after="0"/>
        <w:ind w:firstLine="708"/>
        <w:rPr/>
      </w:pPr>
      <w:r>
        <w:rPr>
          <w:lang w:val="en-US"/>
        </w:rPr>
        <w:t>9</w:t>
        <w:tab/>
        <w:t>1,00</w:t>
        <w:tab/>
        <w:tab/>
        <w:t xml:space="preserve">2 vs 4 S-T  </w:t>
        <w:tab/>
        <w:t>328,00</w:t>
        <w:tab/>
        <w:tab/>
        <w:t>430,00</w:t>
        <w:tab/>
        <w:tab/>
        <w:t>77,00</w:t>
        <w:tab/>
        <w:tab/>
        <w:tab/>
        <w:t>10</w:t>
        <w:tab/>
        <w:t>1,00</w:t>
        <w:tab/>
        <w:tab/>
        <w:t xml:space="preserve">2 vs 4 S-T  </w:t>
        <w:tab/>
        <w:t>229,00</w:t>
        <w:tab/>
        <w:tab/>
        <w:t>221,00</w:t>
        <w:tab/>
        <w:tab/>
        <w:t>62,00</w:t>
        <w:tab/>
        <w:tab/>
        <w:tab/>
        <w:t>11</w:t>
        <w:tab/>
        <w:t>1,00</w:t>
        <w:tab/>
        <w:tab/>
        <w:t xml:space="preserve">2 vs 4 S-T  </w:t>
        <w:tab/>
        <w:t>234,00</w:t>
        <w:tab/>
        <w:tab/>
        <w:t>531,00</w:t>
        <w:tab/>
        <w:tab/>
        <w:t>29,00</w:t>
        <w:tab/>
        <w:tab/>
        <w:tab/>
        <w:t>12</w:t>
        <w:tab/>
        <w:t>1,00</w:t>
        <w:tab/>
        <w:tab/>
        <w:t xml:space="preserve">2 vs 4 S-T  </w:t>
        <w:tab/>
        <w:t>201,00</w:t>
        <w:tab/>
        <w:tab/>
        <w:t>580,00</w:t>
        <w:tab/>
        <w:tab/>
        <w:t>83,00</w:t>
        <w:tab/>
        <w:tab/>
        <w:tab/>
        <w:t>13</w:t>
        <w:tab/>
        <w:t>2,00</w:t>
        <w:tab/>
        <w:tab/>
        <w:t xml:space="preserve">2 vs 6 S-T  </w:t>
        <w:tab/>
        <w:t>155,00</w:t>
        <w:tab/>
        <w:tab/>
        <w:t>622,00</w:t>
        <w:tab/>
        <w:tab/>
        <w:t>26,00</w:t>
        <w:tab/>
        <w:tab/>
        <w:tab/>
        <w:t>14</w:t>
        <w:tab/>
        <w:t>2,00</w:t>
        <w:tab/>
        <w:tab/>
        <w:t xml:space="preserve">2 vs 6 S-T  </w:t>
        <w:tab/>
        <w:t>181,00</w:t>
        <w:tab/>
        <w:tab/>
        <w:t>604,00</w:t>
        <w:tab/>
        <w:tab/>
        <w:t>19,00</w:t>
        <w:tab/>
        <w:tab/>
        <w:tab/>
        <w:t>15</w:t>
        <w:tab/>
        <w:t>2,00</w:t>
        <w:tab/>
        <w:tab/>
        <w:t xml:space="preserve">2 vs 6 S-T  </w:t>
        <w:tab/>
        <w:t>133,00</w:t>
        <w:tab/>
        <w:tab/>
        <w:t>461,00</w:t>
        <w:tab/>
        <w:tab/>
        <w:t>109,00</w:t>
        <w:tab/>
        <w:tab/>
        <w:tab/>
        <w:t>16</w:t>
        <w:tab/>
        <w:t>2,00</w:t>
        <w:tab/>
        <w:tab/>
        <w:t xml:space="preserve">2 vs 6 S-T  </w:t>
        <w:tab/>
        <w:t>361,00</w:t>
        <w:tab/>
        <w:tab/>
        <w:t>348,00</w:t>
        <w:tab/>
        <w:tab/>
        <w:t>83,00</w:t>
        <w:tab/>
        <w:tab/>
        <w:tab/>
        <w:t>17</w:t>
        <w:tab/>
        <w:t>2,00</w:t>
        <w:tab/>
        <w:tab/>
        <w:t xml:space="preserve">2 vs 6 S-T  </w:t>
        <w:tab/>
        <w:t>234,00</w:t>
        <w:tab/>
        <w:tab/>
        <w:t>408,00</w:t>
        <w:tab/>
        <w:tab/>
        <w:t>78,00</w:t>
        <w:tab/>
        <w:tab/>
        <w:tab/>
        <w:t>18</w:t>
        <w:tab/>
        <w:t>2,00</w:t>
        <w:tab/>
        <w:tab/>
        <w:t xml:space="preserve">2 vs 6 S-T  </w:t>
        <w:tab/>
        <w:t>365,00</w:t>
        <w:tab/>
        <w:tab/>
        <w:t>424,00</w:t>
        <w:tab/>
        <w:tab/>
        <w:t>40,00</w:t>
        <w:tab/>
        <w:tab/>
        <w:tab/>
        <w:t>19</w:t>
        <w:tab/>
        <w:t>2,00</w:t>
        <w:tab/>
        <w:tab/>
        <w:t xml:space="preserve">2 vs 6 S-T  </w:t>
        <w:tab/>
        <w:t>157,00</w:t>
        <w:tab/>
        <w:tab/>
        <w:t>438,00</w:t>
        <w:tab/>
        <w:tab/>
        <w:t>51,00</w:t>
        <w:tab/>
        <w:tab/>
        <w:tab/>
        <w:t>20</w:t>
        <w:tab/>
        <w:t>2,00</w:t>
        <w:tab/>
        <w:tab/>
        <w:t xml:space="preserve">2 vs 6 S-T  </w:t>
        <w:tab/>
        <w:t>289,00</w:t>
        <w:tab/>
        <w:tab/>
        <w:t>433,00</w:t>
        <w:tab/>
        <w:tab/>
        <w:t>54,00</w:t>
        <w:tab/>
        <w:tab/>
        <w:tab/>
        <w:t>21</w:t>
        <w:tab/>
        <w:t>2,00</w:t>
        <w:tab/>
        <w:tab/>
        <w:t xml:space="preserve">2 vs 6 S-T  </w:t>
        <w:tab/>
        <w:t>226,00</w:t>
        <w:tab/>
        <w:tab/>
        <w:t>537,00</w:t>
        <w:tab/>
        <w:tab/>
        <w:t>38,00</w:t>
        <w:tab/>
        <w:tab/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22</w:t>
        <w:tab/>
        <w:t>2,00</w:t>
        <w:tab/>
        <w:tab/>
        <w:t xml:space="preserve">2 vs 6 S-T  </w:t>
        <w:tab/>
        <w:t>396,00</w:t>
        <w:tab/>
        <w:tab/>
        <w:t>227,00</w:t>
        <w:tab/>
        <w:tab/>
        <w:t>74,00</w:t>
        <w:tab/>
        <w:tab/>
        <w:tab/>
        <w:t>23</w:t>
        <w:tab/>
        <w:t>2,00</w:t>
        <w:tab/>
        <w:tab/>
        <w:t xml:space="preserve">2 vs 6 S-T  </w:t>
        <w:tab/>
        <w:t>224,00</w:t>
        <w:tab/>
        <w:tab/>
        <w:t>462,00</w:t>
        <w:tab/>
        <w:tab/>
        <w:t>21,00</w:t>
        <w:tab/>
        <w:tab/>
        <w:tab/>
        <w:t>24</w:t>
        <w:tab/>
        <w:t>2,00</w:t>
        <w:tab/>
        <w:tab/>
        <w:t xml:space="preserve">2 vs 6 S-T  </w:t>
        <w:tab/>
        <w:t>233,00</w:t>
        <w:tab/>
        <w:tab/>
        <w:t>546,00</w:t>
        <w:tab/>
        <w:tab/>
        <w:t>14,00</w:t>
        <w:tab/>
        <w:tab/>
        <w:tab/>
        <w:t>25</w:t>
        <w:tab/>
        <w:t>3,00</w:t>
        <w:tab/>
        <w:tab/>
        <w:t xml:space="preserve">2 vs 8 S-T  </w:t>
        <w:tab/>
        <w:t>65,00</w:t>
        <w:tab/>
        <w:tab/>
        <w:t>289,00</w:t>
        <w:tab/>
        <w:tab/>
        <w:t>129,00</w:t>
        <w:tab/>
        <w:tab/>
        <w:tab/>
        <w:t>26</w:t>
        <w:tab/>
        <w:t>3,00</w:t>
        <w:tab/>
        <w:tab/>
        <w:t xml:space="preserve">2 vs 8 S-T  </w:t>
        <w:tab/>
        <w:t>229,00</w:t>
        <w:tab/>
        <w:tab/>
        <w:t>560,00</w:t>
        <w:tab/>
        <w:tab/>
        <w:t>60,00</w:t>
        <w:tab/>
        <w:tab/>
        <w:tab/>
        <w:t>27</w:t>
        <w:tab/>
        <w:t>3,00</w:t>
        <w:tab/>
        <w:tab/>
        <w:t xml:space="preserve">2 vs 8 S-T  </w:t>
        <w:tab/>
        <w:t>239,00</w:t>
        <w:tab/>
        <w:tab/>
        <w:t>216,00</w:t>
        <w:tab/>
        <w:tab/>
        <w:t>87,00</w:t>
        <w:tab/>
        <w:tab/>
        <w:tab/>
        <w:t>28</w:t>
        <w:tab/>
        <w:t>3,00</w:t>
        <w:tab/>
        <w:tab/>
        <w:t xml:space="preserve">2 vs 8 S-T  </w:t>
        <w:tab/>
        <w:t>402,00</w:t>
        <w:tab/>
        <w:tab/>
        <w:t>267,00</w:t>
        <w:tab/>
        <w:tab/>
        <w:t>74,00</w:t>
        <w:tab/>
        <w:tab/>
        <w:tab/>
        <w:t>29</w:t>
        <w:tab/>
        <w:t>3,00</w:t>
        <w:tab/>
        <w:tab/>
        <w:t xml:space="preserve">2 vs 8 S-T  </w:t>
        <w:tab/>
        <w:t>117,00</w:t>
        <w:tab/>
        <w:tab/>
        <w:t>677,00</w:t>
        <w:tab/>
        <w:tab/>
        <w:t>24,00</w:t>
        <w:tab/>
        <w:tab/>
        <w:tab/>
        <w:t>30</w:t>
        <w:tab/>
        <w:t>3,00</w:t>
        <w:tab/>
        <w:tab/>
        <w:t xml:space="preserve">2 vs 8 S-T  </w:t>
        <w:tab/>
        <w:t>389,00</w:t>
        <w:tab/>
        <w:tab/>
        <w:t>405,00</w:t>
        <w:tab/>
        <w:tab/>
        <w:t>30,00</w:t>
        <w:tab/>
        <w:tab/>
        <w:tab/>
        <w:t>31</w:t>
        <w:tab/>
        <w:t>3,00</w:t>
        <w:tab/>
        <w:tab/>
        <w:t xml:space="preserve">2 vs 8 S-T  </w:t>
        <w:tab/>
        <w:t>119,00</w:t>
        <w:tab/>
        <w:tab/>
        <w:t>212,00</w:t>
        <w:tab/>
        <w:tab/>
        <w:t>96,00</w:t>
        <w:tab/>
        <w:tab/>
        <w:tab/>
        <w:t>32</w:t>
        <w:tab/>
        <w:t>3,00</w:t>
        <w:tab/>
        <w:tab/>
        <w:t xml:space="preserve">2 vs 8 S-T  </w:t>
        <w:tab/>
        <w:t>189,00</w:t>
        <w:tab/>
        <w:tab/>
        <w:t>515,00</w:t>
        <w:tab/>
        <w:tab/>
        <w:t>49,00</w:t>
        <w:tab/>
        <w:tab/>
        <w:tab/>
        <w:t>33</w:t>
        <w:tab/>
        <w:t>3,00</w:t>
        <w:tab/>
        <w:tab/>
        <w:t xml:space="preserve">2 vs 8 S-T  </w:t>
        <w:tab/>
        <w:t>191,00</w:t>
        <w:tab/>
        <w:tab/>
        <w:t>427,00</w:t>
        <w:tab/>
        <w:tab/>
        <w:t>91,00</w:t>
        <w:tab/>
        <w:tab/>
        <w:tab/>
        <w:t>34</w:t>
        <w:tab/>
        <w:t>3,00</w:t>
        <w:tab/>
        <w:tab/>
        <w:t xml:space="preserve">2 vs 8 S-T  </w:t>
        <w:tab/>
        <w:t>327,00</w:t>
        <w:tab/>
        <w:tab/>
        <w:t>247,00</w:t>
        <w:tab/>
        <w:tab/>
        <w:t>63,00</w:t>
        <w:tab/>
        <w:tab/>
        <w:tab/>
        <w:t>35</w:t>
        <w:tab/>
        <w:t>3,00</w:t>
        <w:tab/>
        <w:tab/>
        <w:t xml:space="preserve">2 vs 8 S-T  </w:t>
        <w:tab/>
        <w:t>179,00</w:t>
        <w:tab/>
        <w:tab/>
        <w:t>457,00</w:t>
        <w:tab/>
        <w:tab/>
        <w:t>98,00</w:t>
        <w:tab/>
        <w:tab/>
        <w:tab/>
        <w:t>36</w:t>
        <w:tab/>
        <w:t>3,00</w:t>
        <w:tab/>
        <w:tab/>
        <w:t xml:space="preserve">2 vs 8 S-T  </w:t>
        <w:tab/>
        <w:t>246,00</w:t>
        <w:tab/>
        <w:tab/>
        <w:t>504,00</w:t>
        <w:tab/>
        <w:tab/>
        <w:t>22,00</w:t>
        <w:tab/>
        <w:tab/>
        <w:tab/>
        <w:t>37</w:t>
        <w:tab/>
        <w:t>4,00</w:t>
        <w:tab/>
        <w:tab/>
        <w:t xml:space="preserve">3 vs 4 S-T  </w:t>
        <w:tab/>
        <w:t>324,00</w:t>
        <w:tab/>
        <w:tab/>
        <w:t>275,00</w:t>
        <w:tab/>
        <w:tab/>
        <w:t>105,00</w:t>
        <w:tab/>
        <w:tab/>
        <w:tab/>
        <w:t>38</w:t>
        <w:tab/>
        <w:t>4,00</w:t>
        <w:tab/>
        <w:tab/>
        <w:t xml:space="preserve">3 vs 4 S-T  </w:t>
        <w:tab/>
        <w:t>620,00</w:t>
        <w:tab/>
        <w:tab/>
        <w:t>251,00</w:t>
        <w:tab/>
        <w:tab/>
        <w:t>20,00</w:t>
        <w:tab/>
        <w:tab/>
        <w:tab/>
        <w:t>39</w:t>
        <w:tab/>
        <w:t>4,00</w:t>
        <w:tab/>
        <w:tab/>
        <w:t xml:space="preserve">3 vs 4 S-T  </w:t>
        <w:tab/>
        <w:t>268,00</w:t>
        <w:tab/>
        <w:tab/>
        <w:t>286,00</w:t>
        <w:tab/>
        <w:tab/>
        <w:t>87,00</w:t>
        <w:tab/>
        <w:tab/>
        <w:tab/>
        <w:t>40</w:t>
        <w:tab/>
        <w:t>4,00</w:t>
        <w:tab/>
        <w:tab/>
        <w:t xml:space="preserve">3 vs 4 S-T  </w:t>
        <w:tab/>
        <w:t>161,00</w:t>
        <w:tab/>
        <w:tab/>
        <w:t>190,00</w:t>
        <w:tab/>
        <w:tab/>
        <w:t>73,00</w:t>
        <w:tab/>
        <w:tab/>
        <w:tab/>
        <w:t>41</w:t>
        <w:tab/>
        <w:t>4,00</w:t>
        <w:tab/>
        <w:tab/>
        <w:t xml:space="preserve">3 vs 4 S-T  </w:t>
        <w:tab/>
        <w:t>211,00</w:t>
        <w:tab/>
        <w:tab/>
        <w:t>420,00</w:t>
        <w:tab/>
        <w:tab/>
        <w:t>63,00</w:t>
        <w:tab/>
        <w:tab/>
        <w:tab/>
        <w:t>42</w:t>
        <w:tab/>
        <w:t>4,00</w:t>
        <w:tab/>
        <w:tab/>
        <w:t xml:space="preserve">3 vs 4 S-T  </w:t>
        <w:tab/>
        <w:t>320,00</w:t>
        <w:tab/>
        <w:tab/>
        <w:t>226,00</w:t>
        <w:tab/>
        <w:tab/>
        <w:t>83,00</w:t>
        <w:tab/>
        <w:tab/>
        <w:tab/>
        <w:t>43</w:t>
        <w:tab/>
        <w:t>4,00</w:t>
        <w:tab/>
        <w:tab/>
        <w:t xml:space="preserve">3 vs 4 S-T  </w:t>
        <w:tab/>
        <w:t>360,00</w:t>
        <w:tab/>
        <w:tab/>
        <w:t>268,00</w:t>
        <w:tab/>
        <w:tab/>
        <w:t>98,00</w:t>
        <w:tab/>
        <w:tab/>
        <w:tab/>
        <w:t>44</w:t>
        <w:tab/>
        <w:t>4,00</w:t>
        <w:tab/>
        <w:tab/>
        <w:t xml:space="preserve">3 vs 4 S-T  </w:t>
        <w:tab/>
        <w:t>338,00</w:t>
        <w:tab/>
        <w:tab/>
        <w:t>290,00</w:t>
        <w:tab/>
        <w:tab/>
        <w:t>54,00</w:t>
        <w:tab/>
        <w:tab/>
        <w:tab/>
        <w:t>45</w:t>
        <w:tab/>
        <w:t>4,00</w:t>
        <w:tab/>
        <w:tab/>
        <w:t xml:space="preserve">3 vs 4 S-T  </w:t>
        <w:tab/>
        <w:t>357,00</w:t>
        <w:tab/>
        <w:tab/>
        <w:t>283,00</w:t>
        <w:tab/>
        <w:tab/>
        <w:t>49,00</w:t>
        <w:tab/>
        <w:tab/>
        <w:tab/>
        <w:t>46</w:t>
        <w:tab/>
        <w:t>4,00</w:t>
        <w:tab/>
        <w:tab/>
        <w:t xml:space="preserve">3 vs 4 S-T  </w:t>
        <w:tab/>
        <w:t>134,00</w:t>
        <w:tab/>
        <w:tab/>
        <w:t>517,00</w:t>
        <w:tab/>
        <w:tab/>
        <w:t>60,00</w:t>
        <w:tab/>
        <w:tab/>
        <w:tab/>
        <w:t>47</w:t>
        <w:tab/>
        <w:t>4,00</w:t>
        <w:tab/>
        <w:tab/>
        <w:t xml:space="preserve">3 vs 4 S-T  </w:t>
        <w:tab/>
        <w:t>421,00</w:t>
        <w:tab/>
        <w:tab/>
        <w:t>226,00</w:t>
        <w:tab/>
        <w:tab/>
        <w:t>52,00</w:t>
        <w:tab/>
        <w:tab/>
        <w:tab/>
        <w:t>48</w:t>
        <w:tab/>
        <w:t>4,00</w:t>
        <w:tab/>
        <w:tab/>
        <w:t xml:space="preserve">3 vs 4 S-T  </w:t>
        <w:tab/>
        <w:t>332,00</w:t>
        <w:tab/>
        <w:tab/>
        <w:t>390,00</w:t>
        <w:tab/>
        <w:tab/>
        <w:t>68,00</w:t>
        <w:tab/>
        <w:tab/>
        <w:tab/>
        <w:t>49</w:t>
        <w:tab/>
        <w:t>5,00</w:t>
        <w:tab/>
        <w:tab/>
        <w:t xml:space="preserve">3 vs 5 S-T  </w:t>
        <w:tab/>
        <w:t>264,00</w:t>
        <w:tab/>
        <w:tab/>
        <w:t>198,00</w:t>
        <w:tab/>
        <w:tab/>
        <w:t>56,00</w:t>
        <w:tab/>
        <w:tab/>
        <w:tab/>
        <w:t>50</w:t>
        <w:tab/>
        <w:t>5,00</w:t>
        <w:tab/>
        <w:tab/>
        <w:t xml:space="preserve">3 vs 5 S-T  </w:t>
        <w:tab/>
        <w:t>484,00</w:t>
        <w:tab/>
        <w:tab/>
        <w:t>247,00</w:t>
        <w:tab/>
        <w:tab/>
        <w:t>77,00</w:t>
        <w:tab/>
        <w:tab/>
        <w:tab/>
        <w:t>51</w:t>
        <w:tab/>
        <w:t>5,00</w:t>
        <w:tab/>
        <w:tab/>
        <w:t xml:space="preserve">3 vs 5 S-T  </w:t>
        <w:tab/>
        <w:t>156,00</w:t>
        <w:tab/>
        <w:tab/>
        <w:t>366,00</w:t>
        <w:tab/>
        <w:tab/>
        <w:t>35,00</w:t>
        <w:tab/>
        <w:tab/>
        <w:tab/>
        <w:t>52</w:t>
        <w:tab/>
        <w:t>5,00</w:t>
        <w:tab/>
        <w:tab/>
        <w:t xml:space="preserve">3 vs 5 S-T  </w:t>
        <w:tab/>
        <w:t>204,00</w:t>
        <w:tab/>
        <w:tab/>
        <w:t>225,00</w:t>
        <w:tab/>
        <w:tab/>
        <w:t>89,00</w:t>
        <w:tab/>
        <w:tab/>
        <w:tab/>
        <w:t>53</w:t>
        <w:tab/>
        <w:t>5,00</w:t>
        <w:tab/>
        <w:tab/>
        <w:t xml:space="preserve">3 vs 5 S-T  </w:t>
        <w:tab/>
        <w:t>194,00</w:t>
        <w:tab/>
        <w:tab/>
        <w:t>650,00</w:t>
        <w:tab/>
        <w:tab/>
        <w:t>18,00</w:t>
        <w:tab/>
        <w:tab/>
        <w:tab/>
        <w:t>54</w:t>
        <w:tab/>
        <w:t>5,00</w:t>
        <w:tab/>
        <w:tab/>
        <w:t xml:space="preserve">3 vs 5 S-T  </w:t>
        <w:tab/>
        <w:t>159,00</w:t>
        <w:tab/>
        <w:tab/>
        <w:t>647,00</w:t>
        <w:tab/>
        <w:tab/>
        <w:t>22,00</w:t>
        <w:tab/>
        <w:tab/>
        <w:tab/>
        <w:t>55</w:t>
        <w:tab/>
        <w:t>5,00</w:t>
        <w:tab/>
        <w:tab/>
        <w:t xml:space="preserve">3 vs 5 S-T  </w:t>
        <w:tab/>
        <w:t>131,00</w:t>
        <w:tab/>
        <w:tab/>
        <w:t>270,00</w:t>
        <w:tab/>
        <w:tab/>
        <w:t>60,00</w:t>
        <w:tab/>
        <w:tab/>
        <w:tab/>
        <w:t>56</w:t>
        <w:tab/>
        <w:t>5,00</w:t>
        <w:tab/>
        <w:tab/>
        <w:t xml:space="preserve">3 vs 5 S-T  </w:t>
        <w:tab/>
        <w:t>592,00</w:t>
        <w:tab/>
        <w:tab/>
        <w:t>186,00</w:t>
        <w:tab/>
        <w:tab/>
        <w:t>25,00</w:t>
        <w:tab/>
        <w:tab/>
        <w:tab/>
        <w:t>57</w:t>
        <w:tab/>
        <w:t>5,00</w:t>
        <w:tab/>
        <w:tab/>
        <w:t xml:space="preserve">3 vs 5 S-T  </w:t>
        <w:tab/>
        <w:t>375,00</w:t>
        <w:tab/>
        <w:tab/>
        <w:t>261,00</w:t>
        <w:tab/>
        <w:tab/>
        <w:t>31,00</w:t>
        <w:tab/>
        <w:tab/>
        <w:tab/>
        <w:t>58</w:t>
        <w:tab/>
        <w:t>5,00</w:t>
        <w:tab/>
        <w:tab/>
        <w:t xml:space="preserve">3 vs 5 S-T  </w:t>
        <w:tab/>
        <w:t>471,00</w:t>
        <w:tab/>
        <w:tab/>
        <w:t>157,00</w:t>
        <w:tab/>
        <w:tab/>
        <w:t>40,00</w:t>
        <w:tab/>
        <w:tab/>
        <w:tab/>
        <w:t>59</w:t>
        <w:tab/>
        <w:t>5,00</w:t>
        <w:tab/>
        <w:tab/>
        <w:t xml:space="preserve">3 vs 5 S-T  </w:t>
        <w:tab/>
        <w:t>438,00</w:t>
        <w:tab/>
        <w:tab/>
        <w:t>284,00</w:t>
        <w:tab/>
        <w:tab/>
        <w:t>21,00</w:t>
        <w:tab/>
        <w:tab/>
        <w:tab/>
        <w:t>60</w:t>
        <w:tab/>
        <w:t>5,00</w:t>
        <w:tab/>
        <w:tab/>
        <w:t xml:space="preserve">3 vs 5 S-T  </w:t>
        <w:tab/>
        <w:t>267,00</w:t>
        <w:tab/>
        <w:tab/>
        <w:t>559,00</w:t>
        <w:tab/>
        <w:tab/>
        <w:t>19,00</w:t>
        <w:tab/>
        <w:tab/>
        <w:tab/>
        <w:t>61</w:t>
        <w:tab/>
        <w:t>6,00</w:t>
        <w:tab/>
        <w:tab/>
        <w:t xml:space="preserve">3 vs 6 S-T  </w:t>
        <w:tab/>
        <w:t>116,00</w:t>
        <w:tab/>
        <w:tab/>
        <w:t>679,00</w:t>
        <w:tab/>
        <w:tab/>
        <w:t>33,00</w:t>
        <w:tab/>
        <w:tab/>
        <w:tab/>
        <w:t>62</w:t>
        <w:tab/>
        <w:t>6,00</w:t>
        <w:tab/>
        <w:tab/>
        <w:t xml:space="preserve">3 vs 6 S-T  </w:t>
        <w:tab/>
        <w:t>373,00</w:t>
        <w:tab/>
        <w:tab/>
        <w:t>424,00</w:t>
        <w:tab/>
        <w:tab/>
        <w:t>40,00</w:t>
        <w:tab/>
        <w:tab/>
        <w:tab/>
        <w:t>63</w:t>
        <w:tab/>
        <w:t>6,00</w:t>
        <w:tab/>
        <w:tab/>
        <w:t xml:space="preserve">3 vs 6 S-T  </w:t>
        <w:tab/>
        <w:t>131,00</w:t>
        <w:tab/>
        <w:tab/>
        <w:t>669,00</w:t>
        <w:tab/>
        <w:tab/>
        <w:t>23,00</w:t>
        <w:tab/>
        <w:tab/>
        <w:tab/>
        <w:t>64</w:t>
        <w:tab/>
        <w:t>6,00</w:t>
        <w:tab/>
        <w:tab/>
        <w:t xml:space="preserve">3 vs 6 S-T  </w:t>
        <w:tab/>
        <w:t>244,00</w:t>
        <w:tab/>
        <w:tab/>
        <w:t>517,00</w:t>
        <w:tab/>
        <w:tab/>
        <w:t>26,00</w:t>
        <w:tab/>
        <w:tab/>
        <w:tab/>
        <w:t>65</w:t>
        <w:tab/>
        <w:t>6,00</w:t>
        <w:tab/>
        <w:tab/>
        <w:t xml:space="preserve">3 vs 6 S-T  </w:t>
        <w:tab/>
        <w:t>344,00</w:t>
        <w:tab/>
        <w:tab/>
        <w:t>374,00</w:t>
        <w:tab/>
        <w:tab/>
        <w:t>55,00</w:t>
        <w:tab/>
        <w:tab/>
        <w:tab/>
        <w:t>66</w:t>
        <w:tab/>
        <w:t>6,00</w:t>
        <w:tab/>
        <w:tab/>
        <w:t xml:space="preserve">3 vs 6 S-T  </w:t>
        <w:tab/>
        <w:t>481,00</w:t>
        <w:tab/>
        <w:tab/>
        <w:t>320,00</w:t>
        <w:tab/>
        <w:tab/>
        <w:t>24,00</w:t>
        <w:tab/>
        <w:tab/>
        <w:tab/>
        <w:t>67</w:t>
        <w:tab/>
        <w:t>6,00</w:t>
        <w:tab/>
        <w:tab/>
        <w:t xml:space="preserve">3 vs 6 S-T  </w:t>
        <w:tab/>
        <w:t>480,00</w:t>
        <w:tab/>
        <w:tab/>
        <w:t>276,00</w:t>
        <w:tab/>
        <w:tab/>
        <w:t>31,00</w:t>
        <w:tab/>
        <w:tab/>
        <w:tab/>
        <w:t>68</w:t>
        <w:tab/>
        <w:t>6,00</w:t>
        <w:tab/>
        <w:tab/>
        <w:t xml:space="preserve">3 vs 6 S-T  </w:t>
        <w:tab/>
        <w:t>236,00</w:t>
        <w:tab/>
        <w:tab/>
        <w:t>524,00</w:t>
        <w:tab/>
        <w:tab/>
        <w:t>34,00</w:t>
        <w:tab/>
        <w:tab/>
        <w:tab/>
        <w:t>69</w:t>
        <w:tab/>
        <w:t>6,00</w:t>
        <w:tab/>
        <w:tab/>
        <w:t xml:space="preserve">3 vs 6 S-T  </w:t>
        <w:tab/>
        <w:t>189,00</w:t>
        <w:tab/>
        <w:tab/>
        <w:t>575,00</w:t>
        <w:tab/>
        <w:tab/>
        <w:t>23,00</w:t>
        <w:tab/>
        <w:tab/>
        <w:tab/>
        <w:t>70</w:t>
        <w:tab/>
        <w:t>6,00</w:t>
        <w:tab/>
        <w:tab/>
        <w:t xml:space="preserve">3 vs 6 S-T  </w:t>
        <w:tab/>
        <w:t>394,00</w:t>
        <w:tab/>
        <w:tab/>
        <w:t>255,00</w:t>
        <w:tab/>
        <w:tab/>
        <w:t>73,00</w:t>
        <w:tab/>
        <w:tab/>
        <w:tab/>
        <w:t>71</w:t>
        <w:tab/>
        <w:t>6,00</w:t>
        <w:tab/>
        <w:tab/>
        <w:t xml:space="preserve">3 vs 6 S-T  </w:t>
        <w:tab/>
        <w:t>168,00</w:t>
        <w:tab/>
        <w:tab/>
        <w:t>612,00</w:t>
        <w:tab/>
        <w:tab/>
        <w:t>33,00</w:t>
        <w:tab/>
        <w:tab/>
        <w:tab/>
        <w:t>72</w:t>
        <w:tab/>
        <w:t>6,00</w:t>
        <w:tab/>
        <w:tab/>
        <w:t xml:space="preserve">3 vs 6 S-T  </w:t>
        <w:tab/>
        <w:t>127,00</w:t>
        <w:tab/>
        <w:tab/>
        <w:t>636,00</w:t>
        <w:tab/>
        <w:tab/>
        <w:t>81,00</w:t>
        <w:tab/>
        <w:tab/>
        <w:tab/>
        <w:t>73</w:t>
        <w:tab/>
        <w:t>7,00</w:t>
        <w:tab/>
        <w:tab/>
        <w:t xml:space="preserve">3 vs 7 S-T  </w:t>
        <w:tab/>
        <w:t>308,00</w:t>
        <w:tab/>
        <w:tab/>
        <w:t>423,00</w:t>
        <w:tab/>
        <w:tab/>
        <w:t>65,00</w:t>
        <w:tab/>
        <w:tab/>
        <w:tab/>
        <w:t>74</w:t>
        <w:tab/>
        <w:t>7,00</w:t>
        <w:tab/>
        <w:tab/>
        <w:t xml:space="preserve">3 vs 7 S-T  </w:t>
        <w:tab/>
        <w:t>308,00</w:t>
        <w:tab/>
        <w:tab/>
        <w:t>361,00</w:t>
        <w:tab/>
        <w:tab/>
        <w:t>51,00</w:t>
        <w:tab/>
        <w:tab/>
        <w:tab/>
        <w:t>75</w:t>
        <w:tab/>
        <w:t>7,00</w:t>
        <w:tab/>
        <w:tab/>
        <w:t xml:space="preserve">3 vs 7 S-T  </w:t>
        <w:tab/>
        <w:t>296,00</w:t>
        <w:tab/>
        <w:tab/>
        <w:t>299,00</w:t>
        <w:tab/>
        <w:tab/>
        <w:t>78,00</w:t>
        <w:tab/>
        <w:tab/>
        <w:tab/>
        <w:t>76</w:t>
        <w:tab/>
        <w:t>7,00</w:t>
        <w:tab/>
        <w:tab/>
        <w:t xml:space="preserve">3 vs 7 S-T  </w:t>
        <w:tab/>
        <w:t>102,00</w:t>
        <w:tab/>
        <w:tab/>
        <w:t>450,00</w:t>
        <w:tab/>
        <w:tab/>
        <w:t>98,00</w:t>
        <w:tab/>
        <w:tab/>
        <w:tab/>
        <w:t>77</w:t>
        <w:tab/>
        <w:t>7,00</w:t>
        <w:tab/>
        <w:tab/>
        <w:t xml:space="preserve">3 vs 7 S-T  </w:t>
        <w:tab/>
        <w:t>232,00</w:t>
        <w:tab/>
        <w:tab/>
        <w:t>559,00</w:t>
        <w:tab/>
        <w:tab/>
        <w:t>20,00</w:t>
        <w:tab/>
        <w:tab/>
        <w:tab/>
        <w:t>78</w:t>
        <w:tab/>
        <w:t>7,00</w:t>
        <w:tab/>
        <w:tab/>
        <w:t xml:space="preserve">3 vs 7 S-T  </w:t>
        <w:tab/>
        <w:t>116,00</w:t>
        <w:tab/>
        <w:tab/>
        <w:t>679,00</w:t>
        <w:tab/>
        <w:tab/>
        <w:t>19,00</w:t>
        <w:tab/>
        <w:tab/>
        <w:tab/>
        <w:t>79</w:t>
        <w:tab/>
        <w:t>7,00</w:t>
        <w:tab/>
        <w:tab/>
        <w:t xml:space="preserve">3 vs 7 S-T  </w:t>
        <w:tab/>
        <w:t>280,00</w:t>
        <w:tab/>
        <w:tab/>
        <w:t>375,00</w:t>
        <w:tab/>
        <w:tab/>
        <w:t>85,00</w:t>
        <w:tab/>
        <w:tab/>
        <w:tab/>
        <w:t>80</w:t>
        <w:tab/>
        <w:t>7,00</w:t>
        <w:tab/>
        <w:tab/>
        <w:t xml:space="preserve">3 vs 7 S-T  </w:t>
        <w:tab/>
        <w:t>275,00</w:t>
        <w:tab/>
        <w:tab/>
        <w:t>533,00</w:t>
        <w:tab/>
        <w:tab/>
        <w:t>22,00</w:t>
        <w:tab/>
        <w:tab/>
        <w:tab/>
        <w:t>81</w:t>
        <w:tab/>
        <w:t>7,00</w:t>
        <w:tab/>
        <w:tab/>
        <w:t xml:space="preserve">3 vs 7 S-T  </w:t>
        <w:tab/>
        <w:t>393,00</w:t>
        <w:tab/>
        <w:tab/>
        <w:t>233,00</w:t>
        <w:tab/>
        <w:tab/>
        <w:t>32,00</w:t>
        <w:tab/>
        <w:tab/>
        <w:tab/>
        <w:t>82</w:t>
        <w:tab/>
        <w:t>7,00</w:t>
        <w:tab/>
        <w:tab/>
        <w:t xml:space="preserve">3 vs 7 S-T  </w:t>
        <w:tab/>
        <w:t>170,00</w:t>
        <w:tab/>
        <w:tab/>
        <w:t>548,00</w:t>
        <w:tab/>
        <w:tab/>
        <w:t>49,00</w:t>
        <w:tab/>
        <w:tab/>
        <w:tab/>
        <w:t>83</w:t>
        <w:tab/>
        <w:t>7,00</w:t>
        <w:tab/>
        <w:tab/>
        <w:t xml:space="preserve">3 vs 7 S-T  </w:t>
        <w:tab/>
        <w:t>262,00</w:t>
        <w:tab/>
        <w:tab/>
        <w:t>425,00</w:t>
        <w:tab/>
        <w:tab/>
        <w:t>89,00</w:t>
        <w:tab/>
        <w:tab/>
        <w:tab/>
        <w:t>84</w:t>
        <w:tab/>
        <w:t>7,00</w:t>
        <w:tab/>
        <w:tab/>
        <w:t xml:space="preserve">3 vs 7 S-T  </w:t>
        <w:tab/>
        <w:t>395,00</w:t>
        <w:tab/>
        <w:tab/>
        <w:t>470,00</w:t>
        <w:tab/>
        <w:tab/>
        <w:t>18,00</w:t>
        <w:tab/>
        <w:tab/>
        <w:tab/>
        <w:t>85</w:t>
        <w:tab/>
        <w:t>8,00</w:t>
        <w:tab/>
        <w:tab/>
        <w:t xml:space="preserve">3 vs 9 S-T  </w:t>
        <w:tab/>
        <w:t>118,00</w:t>
        <w:tab/>
        <w:tab/>
        <w:t>567,00</w:t>
        <w:tab/>
        <w:tab/>
        <w:t>69,00</w:t>
        <w:tab/>
        <w:tab/>
        <w:tab/>
        <w:t>86</w:t>
        <w:tab/>
        <w:t>8,00</w:t>
        <w:tab/>
        <w:tab/>
        <w:t xml:space="preserve">3 vs 9 S-T  </w:t>
        <w:tab/>
        <w:t>234,00</w:t>
        <w:tab/>
        <w:tab/>
        <w:t>254,00</w:t>
        <w:tab/>
        <w:tab/>
        <w:t>77,00</w:t>
        <w:tab/>
        <w:tab/>
        <w:tab/>
        <w:t>87</w:t>
        <w:tab/>
        <w:t>8,00</w:t>
        <w:tab/>
        <w:tab/>
        <w:t xml:space="preserve">3 vs 9 S-T  </w:t>
        <w:tab/>
        <w:t>218,00</w:t>
        <w:tab/>
        <w:tab/>
        <w:t>271,00</w:t>
        <w:tab/>
        <w:tab/>
        <w:t>48,00</w:t>
        <w:tab/>
        <w:tab/>
        <w:tab/>
        <w:t>88</w:t>
        <w:tab/>
        <w:t>8,00</w:t>
        <w:tab/>
        <w:tab/>
        <w:t xml:space="preserve">3 vs 9 S-T  </w:t>
        <w:tab/>
        <w:t>87,00</w:t>
        <w:tab/>
        <w:tab/>
        <w:t>505,00</w:t>
        <w:tab/>
        <w:tab/>
        <w:t>33,00</w:t>
        <w:tab/>
        <w:tab/>
        <w:tab/>
        <w:t>89</w:t>
        <w:tab/>
        <w:t>8,00</w:t>
        <w:tab/>
        <w:tab/>
        <w:t xml:space="preserve">3 vs 9 S-T  </w:t>
        <w:tab/>
        <w:t>171,00</w:t>
        <w:tab/>
        <w:tab/>
        <w:t>548,00</w:t>
        <w:tab/>
        <w:tab/>
        <w:t>102,00</w:t>
        <w:tab/>
        <w:tab/>
        <w:tab/>
        <w:t>90</w:t>
        <w:tab/>
        <w:t>8,00</w:t>
        <w:tab/>
        <w:tab/>
        <w:t xml:space="preserve">3 vs 9 S-T  </w:t>
        <w:tab/>
        <w:t>211,00</w:t>
        <w:tab/>
        <w:tab/>
        <w:t>203,00</w:t>
        <w:tab/>
        <w:tab/>
        <w:t>111,00</w:t>
        <w:tab/>
        <w:tab/>
        <w:tab/>
        <w:t>91</w:t>
        <w:tab/>
        <w:t>8,00</w:t>
        <w:tab/>
        <w:tab/>
        <w:t xml:space="preserve">3 vs 9 S-T  </w:t>
        <w:tab/>
        <w:t>230,00</w:t>
        <w:tab/>
        <w:tab/>
        <w:t>335,00</w:t>
        <w:tab/>
        <w:tab/>
        <w:t>65,00</w:t>
        <w:tab/>
        <w:tab/>
        <w:tab/>
        <w:t>92</w:t>
        <w:tab/>
        <w:t>8,00</w:t>
        <w:tab/>
        <w:tab/>
        <w:t xml:space="preserve">3 vs 9 S-T  </w:t>
        <w:tab/>
        <w:t>130,00</w:t>
        <w:tab/>
        <w:tab/>
        <w:t>607,00</w:t>
        <w:tab/>
        <w:tab/>
        <w:t>36,00</w:t>
        <w:tab/>
        <w:tab/>
        <w:tab/>
        <w:t>93</w:t>
        <w:tab/>
        <w:t>8,00</w:t>
        <w:tab/>
        <w:tab/>
        <w:t xml:space="preserve">3 vs 9 S-T  </w:t>
        <w:tab/>
        <w:t>146,00</w:t>
        <w:tab/>
        <w:tab/>
        <w:t>499,00</w:t>
        <w:tab/>
        <w:tab/>
        <w:t>31,00</w:t>
        <w:tab/>
        <w:tab/>
        <w:tab/>
        <w:t>94</w:t>
        <w:tab/>
        <w:t>8,00</w:t>
        <w:tab/>
        <w:tab/>
        <w:t xml:space="preserve">3 vs 9 S-T  </w:t>
        <w:tab/>
        <w:t>160,00</w:t>
        <w:tab/>
        <w:tab/>
        <w:t>582,00</w:t>
        <w:tab/>
        <w:tab/>
        <w:t>30,00</w:t>
        <w:tab/>
        <w:tab/>
        <w:tab/>
        <w:t>95</w:t>
        <w:tab/>
        <w:t>8,00</w:t>
        <w:tab/>
        <w:tab/>
        <w:t xml:space="preserve">3 vs 9 S-T  </w:t>
        <w:tab/>
        <w:t>307,00</w:t>
        <w:tab/>
        <w:tab/>
        <w:t>468,00</w:t>
        <w:tab/>
        <w:tab/>
        <w:t>27,00</w:t>
        <w:tab/>
        <w:tab/>
        <w:tab/>
        <w:t>96</w:t>
        <w:tab/>
        <w:t>8,00</w:t>
        <w:tab/>
        <w:tab/>
        <w:t xml:space="preserve">3 vs 9 S-T  </w:t>
        <w:tab/>
        <w:t>148,00</w:t>
        <w:tab/>
        <w:tab/>
        <w:t>584,00</w:t>
        <w:tab/>
        <w:tab/>
        <w:t>38,00</w:t>
        <w:tab/>
        <w:tab/>
        <w:tab/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Exp. 2</w:t>
      </w:r>
    </w:p>
    <w:p>
      <w:pPr>
        <w:pStyle w:val="Normal"/>
        <w:spacing w:before="0" w:after="0"/>
        <w:ind w:firstLine="708"/>
        <w:rPr/>
      </w:pPr>
      <w:r>
        <w:rPr>
          <w:lang w:val="en-US"/>
        </w:rPr>
        <w:t>97</w:t>
        <w:tab/>
        <w:t>9,00</w:t>
        <w:tab/>
        <w:tab/>
        <w:t xml:space="preserve">2 vs 4 T    </w:t>
        <w:tab/>
        <w:t>203,00</w:t>
        <w:tab/>
        <w:tab/>
        <w:t>507,00</w:t>
        <w:tab/>
        <w:tab/>
        <w:t>34,00</w:t>
        <w:tab/>
        <w:tab/>
        <w:tab/>
        <w:t>98</w:t>
        <w:tab/>
        <w:t>9,00</w:t>
        <w:tab/>
        <w:tab/>
        <w:t xml:space="preserve">2 vs 4 T    </w:t>
        <w:tab/>
        <w:t>396,00</w:t>
        <w:tab/>
        <w:tab/>
        <w:t>394,00</w:t>
        <w:tab/>
        <w:tab/>
        <w:t>24,00</w:t>
        <w:tab/>
        <w:tab/>
        <w:tab/>
        <w:t>99</w:t>
        <w:tab/>
        <w:t>9,00</w:t>
        <w:tab/>
        <w:tab/>
        <w:t xml:space="preserve">2 vs 4 T    </w:t>
        <w:tab/>
        <w:t>603,00</w:t>
        <w:tab/>
        <w:tab/>
        <w:t>91,00</w:t>
        <w:tab/>
        <w:tab/>
        <w:t>22,00</w:t>
        <w:tab/>
        <w:tab/>
        <w:tab/>
        <w:t>100</w:t>
        <w:tab/>
        <w:t>9,00</w:t>
        <w:tab/>
        <w:tab/>
        <w:t xml:space="preserve">2 vs 4 T    </w:t>
        <w:tab/>
        <w:t>263,00</w:t>
        <w:tab/>
        <w:tab/>
        <w:t>380,00</w:t>
        <w:tab/>
        <w:tab/>
        <w:t>18,00</w:t>
        <w:tab/>
        <w:tab/>
        <w:tab/>
        <w:t>101</w:t>
        <w:tab/>
        <w:t>9,00</w:t>
        <w:tab/>
        <w:tab/>
        <w:t xml:space="preserve">2 vs 4 T    </w:t>
        <w:tab/>
        <w:t>211,00</w:t>
        <w:tab/>
        <w:tab/>
        <w:t>377,00</w:t>
        <w:tab/>
        <w:tab/>
        <w:t>56,00</w:t>
        <w:tab/>
        <w:tab/>
        <w:tab/>
        <w:t>102</w:t>
        <w:tab/>
        <w:t>9,00</w:t>
        <w:tab/>
        <w:tab/>
        <w:t xml:space="preserve">2 vs 4 T    </w:t>
        <w:tab/>
        <w:t>252,00</w:t>
        <w:tab/>
        <w:tab/>
        <w:t>288,00</w:t>
        <w:tab/>
        <w:tab/>
        <w:t>87,00</w:t>
        <w:tab/>
        <w:tab/>
        <w:tab/>
        <w:t>103</w:t>
        <w:tab/>
        <w:t>9,00</w:t>
        <w:tab/>
        <w:tab/>
        <w:t xml:space="preserve">2 vs 4 T    </w:t>
        <w:tab/>
        <w:t>122,00</w:t>
        <w:tab/>
        <w:tab/>
        <w:t>285,00</w:t>
        <w:tab/>
        <w:tab/>
        <w:t>33,00</w:t>
        <w:tab/>
        <w:tab/>
        <w:tab/>
        <w:t>104</w:t>
        <w:tab/>
        <w:t>9,00</w:t>
        <w:tab/>
        <w:tab/>
        <w:t xml:space="preserve">2 vs 4 T    </w:t>
        <w:tab/>
        <w:t>381,00</w:t>
        <w:tab/>
        <w:tab/>
        <w:t>186,00</w:t>
        <w:tab/>
        <w:tab/>
        <w:t>30,00</w:t>
        <w:tab/>
        <w:tab/>
        <w:tab/>
        <w:t>105</w:t>
        <w:tab/>
        <w:t>9,00</w:t>
        <w:tab/>
        <w:tab/>
        <w:t xml:space="preserve">2 vs 4 T    </w:t>
        <w:tab/>
        <w:t>423,00</w:t>
        <w:tab/>
        <w:tab/>
        <w:t>459,00</w:t>
        <w:tab/>
        <w:tab/>
        <w:t>11,00</w:t>
        <w:tab/>
        <w:tab/>
        <w:tab/>
        <w:t>106</w:t>
        <w:tab/>
        <w:t>9,00</w:t>
        <w:tab/>
        <w:tab/>
        <w:t xml:space="preserve">2 vs 4 T    </w:t>
        <w:tab/>
        <w:t>575,00</w:t>
        <w:tab/>
        <w:tab/>
        <w:t>269,00</w:t>
        <w:tab/>
        <w:tab/>
        <w:t>22,00</w:t>
        <w:tab/>
        <w:tab/>
        <w:tab/>
        <w:t>107</w:t>
        <w:tab/>
        <w:t>9,00</w:t>
        <w:tab/>
        <w:tab/>
        <w:t xml:space="preserve">2 vs 4 T    </w:t>
        <w:tab/>
        <w:t>261,00</w:t>
        <w:tab/>
        <w:tab/>
        <w:t>300,00</w:t>
        <w:tab/>
        <w:tab/>
        <w:t>84,00</w:t>
        <w:tab/>
        <w:tab/>
        <w:tab/>
        <w:t>108</w:t>
        <w:tab/>
        <w:t>9,00</w:t>
        <w:tab/>
        <w:tab/>
        <w:t xml:space="preserve">2 vs 4 T    </w:t>
        <w:tab/>
        <w:t>527,00</w:t>
        <w:tab/>
        <w:tab/>
        <w:t>157,00</w:t>
        <w:tab/>
        <w:tab/>
        <w:t>52,00</w:t>
        <w:tab/>
        <w:tab/>
        <w:tab/>
        <w:t>109</w:t>
        <w:tab/>
        <w:t>10,00</w:t>
        <w:tab/>
        <w:tab/>
        <w:t xml:space="preserve">2 vs 6 T    </w:t>
        <w:tab/>
        <w:t>606,00</w:t>
        <w:tab/>
        <w:tab/>
        <w:t>226,00</w:t>
        <w:tab/>
        <w:tab/>
        <w:t>21,00</w:t>
        <w:tab/>
        <w:tab/>
        <w:tab/>
        <w:t>110</w:t>
        <w:tab/>
        <w:t>10,00</w:t>
        <w:tab/>
        <w:tab/>
        <w:t xml:space="preserve">2 vs 6 T    </w:t>
        <w:tab/>
        <w:t>50,00</w:t>
        <w:tab/>
        <w:tab/>
        <w:t>674,00</w:t>
        <w:tab/>
        <w:tab/>
        <w:t>37,00</w:t>
        <w:tab/>
        <w:tab/>
        <w:tab/>
        <w:t>111</w:t>
        <w:tab/>
        <w:t>10,00</w:t>
        <w:tab/>
        <w:tab/>
        <w:t xml:space="preserve">2 vs 6 T    </w:t>
        <w:tab/>
        <w:t>408,00</w:t>
        <w:tab/>
        <w:tab/>
        <w:t>175,00</w:t>
        <w:tab/>
        <w:tab/>
        <w:t>40,00</w:t>
        <w:tab/>
        <w:tab/>
        <w:tab/>
        <w:t>112</w:t>
        <w:tab/>
        <w:t>10,00</w:t>
        <w:tab/>
        <w:tab/>
        <w:t xml:space="preserve">2 vs 6 T    </w:t>
        <w:tab/>
        <w:t>152,00</w:t>
        <w:tab/>
        <w:tab/>
        <w:t>638,00</w:t>
        <w:tab/>
        <w:tab/>
        <w:t>26,00</w:t>
        <w:tab/>
        <w:tab/>
        <w:tab/>
        <w:t>113</w:t>
        <w:tab/>
        <w:t>10,00</w:t>
        <w:tab/>
        <w:tab/>
        <w:t xml:space="preserve">2 vs 6 T    </w:t>
        <w:tab/>
        <w:t>53,00</w:t>
        <w:tab/>
        <w:tab/>
        <w:t>385,00</w:t>
        <w:tab/>
        <w:tab/>
        <w:t>71,00</w:t>
        <w:tab/>
        <w:tab/>
        <w:tab/>
        <w:t>114</w:t>
        <w:tab/>
        <w:t>10,00</w:t>
        <w:tab/>
        <w:tab/>
        <w:t xml:space="preserve">2 vs 6 T    </w:t>
        <w:tab/>
        <w:t>324,00</w:t>
        <w:tab/>
        <w:tab/>
        <w:t>152,00</w:t>
        <w:tab/>
        <w:tab/>
        <w:t>52,00</w:t>
        <w:tab/>
        <w:tab/>
        <w:tab/>
        <w:t>115</w:t>
        <w:tab/>
        <w:t>10,00</w:t>
        <w:tab/>
        <w:tab/>
        <w:t xml:space="preserve">2 vs 6 T    </w:t>
        <w:tab/>
        <w:t>88,00</w:t>
        <w:tab/>
        <w:tab/>
        <w:t>595,00</w:t>
        <w:tab/>
        <w:tab/>
        <w:t>46,00</w:t>
        <w:tab/>
        <w:tab/>
        <w:tab/>
        <w:t>116</w:t>
        <w:tab/>
        <w:t>10,00</w:t>
        <w:tab/>
        <w:tab/>
        <w:t xml:space="preserve">2 vs 6 T    </w:t>
        <w:tab/>
        <w:t>183,00</w:t>
        <w:tab/>
        <w:tab/>
        <w:t>550,00</w:t>
        <w:tab/>
        <w:tab/>
        <w:t>34,00</w:t>
        <w:tab/>
        <w:tab/>
        <w:tab/>
        <w:t>117</w:t>
        <w:tab/>
        <w:t>10,00</w:t>
        <w:tab/>
        <w:tab/>
        <w:t xml:space="preserve">2 vs 6 T    </w:t>
        <w:tab/>
        <w:t>545,00</w:t>
        <w:tab/>
        <w:tab/>
        <w:t>196,00</w:t>
        <w:tab/>
        <w:tab/>
        <w:t>23,00</w:t>
        <w:tab/>
        <w:tab/>
        <w:tab/>
        <w:t>118</w:t>
        <w:tab/>
        <w:t>10,00</w:t>
        <w:tab/>
        <w:tab/>
        <w:t xml:space="preserve">2 vs 6 T    </w:t>
        <w:tab/>
        <w:t>328,00</w:t>
        <w:tab/>
        <w:tab/>
        <w:t>78,00</w:t>
        <w:tab/>
        <w:tab/>
        <w:t>26,00</w:t>
        <w:tab/>
        <w:tab/>
        <w:tab/>
        <w:t>119</w:t>
        <w:tab/>
        <w:t>10,00</w:t>
        <w:tab/>
        <w:tab/>
        <w:t xml:space="preserve">2 vs 6 T    </w:t>
        <w:tab/>
        <w:t>231,00</w:t>
        <w:tab/>
        <w:tab/>
        <w:t>325,00</w:t>
        <w:tab/>
        <w:tab/>
        <w:t>53,00</w:t>
        <w:tab/>
        <w:tab/>
        <w:tab/>
        <w:t>120</w:t>
        <w:tab/>
        <w:t>10,00</w:t>
        <w:tab/>
        <w:tab/>
        <w:t xml:space="preserve">2 vs 6 T    </w:t>
        <w:tab/>
        <w:t>329,00</w:t>
        <w:tab/>
        <w:tab/>
        <w:t>294,00</w:t>
        <w:tab/>
        <w:tab/>
        <w:t>33,00</w:t>
        <w:tab/>
        <w:tab/>
        <w:tab/>
        <w:t>121</w:t>
        <w:tab/>
        <w:t>11,00</w:t>
        <w:tab/>
        <w:tab/>
        <w:t xml:space="preserve">2 vs 8 T    </w:t>
        <w:tab/>
        <w:t>69,00</w:t>
        <w:tab/>
        <w:tab/>
        <w:t>698,00</w:t>
        <w:tab/>
        <w:tab/>
        <w:t>22,00</w:t>
        <w:tab/>
        <w:tab/>
        <w:tab/>
        <w:t>122</w:t>
        <w:tab/>
        <w:t>11,00</w:t>
        <w:tab/>
        <w:tab/>
        <w:t xml:space="preserve">2 vs 8 T    </w:t>
        <w:tab/>
        <w:t>332,00</w:t>
        <w:tab/>
        <w:tab/>
        <w:t>505,00</w:t>
        <w:tab/>
        <w:tab/>
        <w:t>21,00</w:t>
        <w:tab/>
        <w:tab/>
        <w:tab/>
        <w:t>123</w:t>
        <w:tab/>
        <w:t>11,00</w:t>
        <w:tab/>
        <w:tab/>
        <w:t xml:space="preserve">2 vs 8 T    </w:t>
        <w:tab/>
        <w:t>114,00</w:t>
        <w:tab/>
        <w:tab/>
        <w:t>605,00</w:t>
        <w:tab/>
        <w:tab/>
        <w:t>24,00</w:t>
        <w:tab/>
        <w:tab/>
        <w:tab/>
        <w:t>124</w:t>
        <w:tab/>
        <w:t>11,00</w:t>
      </w:r>
      <w:r>
        <w:rPr>
          <w:i/>
          <w:lang w:val="en-US"/>
        </w:rPr>
        <w:tab/>
        <w:tab/>
      </w:r>
      <w:r>
        <w:rPr>
          <w:lang w:val="en-US"/>
        </w:rPr>
        <w:t xml:space="preserve">2 vs 8 T    </w:t>
        <w:tab/>
        <w:t>96,00</w:t>
        <w:tab/>
        <w:tab/>
        <w:t>699,00</w:t>
        <w:tab/>
        <w:tab/>
        <w:t>26,00</w:t>
        <w:tab/>
        <w:tab/>
        <w:tab/>
        <w:t>125</w:t>
        <w:tab/>
        <w:t>11,00</w:t>
        <w:tab/>
        <w:tab/>
        <w:t xml:space="preserve">2 vs 8 T    </w:t>
        <w:tab/>
        <w:t>151,00</w:t>
        <w:tab/>
        <w:tab/>
        <w:t>596,00</w:t>
        <w:tab/>
        <w:tab/>
        <w:t>35,00</w:t>
        <w:tab/>
        <w:tab/>
        <w:tab/>
        <w:t>126</w:t>
        <w:tab/>
        <w:t>11,00</w:t>
        <w:tab/>
        <w:tab/>
        <w:t xml:space="preserve">2 vs 8 T    </w:t>
        <w:tab/>
        <w:t>183,00</w:t>
        <w:tab/>
        <w:tab/>
        <w:t>590,00</w:t>
        <w:tab/>
        <w:tab/>
        <w:t>25,00</w:t>
        <w:tab/>
        <w:tab/>
        <w:tab/>
        <w:t>127</w:t>
        <w:tab/>
        <w:t>11,00</w:t>
        <w:tab/>
        <w:tab/>
        <w:t xml:space="preserve">2 vs 8 T    </w:t>
        <w:tab/>
        <w:t>212,00</w:t>
        <w:tab/>
        <w:tab/>
        <w:t>548,00</w:t>
        <w:tab/>
        <w:tab/>
        <w:t>27,00</w:t>
        <w:tab/>
        <w:tab/>
        <w:tab/>
        <w:t>128</w:t>
        <w:tab/>
        <w:t>11,00</w:t>
        <w:tab/>
        <w:tab/>
        <w:t xml:space="preserve">2 vs 8 T    </w:t>
        <w:tab/>
        <w:t>101,00</w:t>
        <w:tab/>
        <w:tab/>
        <w:t>694,00</w:t>
        <w:tab/>
        <w:tab/>
        <w:t>18,00</w:t>
        <w:tab/>
        <w:tab/>
        <w:tab/>
        <w:t>129</w:t>
        <w:tab/>
        <w:t>11,00</w:t>
        <w:tab/>
        <w:tab/>
        <w:t xml:space="preserve">2 vs 8 T    </w:t>
        <w:tab/>
        <w:t>160,00</w:t>
        <w:tab/>
        <w:tab/>
        <w:t>567,00</w:t>
        <w:tab/>
        <w:tab/>
        <w:t>45,00</w:t>
        <w:tab/>
        <w:tab/>
        <w:tab/>
        <w:t>130</w:t>
        <w:tab/>
        <w:t>11,00</w:t>
        <w:tab/>
        <w:tab/>
        <w:t xml:space="preserve">2 vs 8 T    </w:t>
        <w:tab/>
        <w:t>151,00</w:t>
        <w:tab/>
        <w:tab/>
        <w:t>509,00</w:t>
        <w:tab/>
        <w:tab/>
        <w:t>36,00</w:t>
        <w:tab/>
        <w:tab/>
        <w:tab/>
        <w:t>131</w:t>
        <w:tab/>
        <w:t>11,00</w:t>
        <w:tab/>
        <w:tab/>
        <w:t xml:space="preserve">2 vs 8 T    </w:t>
        <w:tab/>
        <w:t>105,00</w:t>
        <w:tab/>
        <w:tab/>
        <w:t>622,00</w:t>
        <w:tab/>
        <w:tab/>
        <w:t>29,00</w:t>
        <w:tab/>
        <w:tab/>
        <w:tab/>
        <w:t>132</w:t>
        <w:tab/>
        <w:t>11,00</w:t>
        <w:tab/>
        <w:tab/>
        <w:t xml:space="preserve">2 vs 8 T    </w:t>
        <w:tab/>
        <w:t>440,00</w:t>
        <w:tab/>
        <w:tab/>
        <w:t>281,00</w:t>
        <w:tab/>
        <w:tab/>
        <w:t>34,00</w:t>
        <w:tab/>
        <w:tab/>
        <w:tab/>
        <w:t>133</w:t>
        <w:tab/>
        <w:t>12,00</w:t>
        <w:tab/>
        <w:tab/>
        <w:t xml:space="preserve">3 vs 4 T    </w:t>
        <w:tab/>
        <w:t>173,00</w:t>
        <w:tab/>
        <w:tab/>
        <w:t>163,00</w:t>
        <w:tab/>
        <w:tab/>
        <w:t>35,00</w:t>
        <w:tab/>
        <w:tab/>
        <w:tab/>
        <w:t>134</w:t>
        <w:tab/>
        <w:t>12,00</w:t>
        <w:tab/>
        <w:tab/>
        <w:t xml:space="preserve">3 vs 4 T    </w:t>
        <w:tab/>
        <w:t>201,00</w:t>
        <w:tab/>
        <w:tab/>
        <w:t>383,00</w:t>
        <w:tab/>
        <w:tab/>
        <w:t>75,00</w:t>
        <w:tab/>
        <w:tab/>
        <w:tab/>
        <w:t>135</w:t>
        <w:tab/>
        <w:t>12,00</w:t>
        <w:tab/>
        <w:tab/>
        <w:t xml:space="preserve">3 vs 4 T    </w:t>
        <w:tab/>
        <w:t>165,00</w:t>
        <w:tab/>
        <w:tab/>
        <w:t>569,00</w:t>
        <w:tab/>
        <w:tab/>
        <w:t>23,00</w:t>
        <w:tab/>
        <w:tab/>
        <w:tab/>
        <w:t>136</w:t>
        <w:tab/>
        <w:t>12,00</w:t>
        <w:tab/>
        <w:tab/>
        <w:t xml:space="preserve">3 vs 4 T    </w:t>
        <w:tab/>
        <w:t>271,00</w:t>
        <w:tab/>
        <w:tab/>
        <w:t>370,00</w:t>
        <w:tab/>
        <w:tab/>
        <w:t>51,00</w:t>
        <w:tab/>
        <w:tab/>
        <w:tab/>
        <w:t>137</w:t>
        <w:tab/>
        <w:t>12,00</w:t>
        <w:tab/>
        <w:tab/>
        <w:t xml:space="preserve">3 vs 4 T    </w:t>
        <w:tab/>
        <w:t>326,00</w:t>
        <w:tab/>
        <w:tab/>
        <w:t>349,00</w:t>
        <w:tab/>
        <w:tab/>
        <w:t>44,00</w:t>
        <w:tab/>
        <w:tab/>
        <w:tab/>
        <w:t>138</w:t>
        <w:tab/>
        <w:t>12,00</w:t>
        <w:tab/>
        <w:tab/>
        <w:t xml:space="preserve">3 vs 4 T    </w:t>
        <w:tab/>
        <w:t>355,00</w:t>
        <w:tab/>
        <w:tab/>
        <w:t>76,00</w:t>
        <w:tab/>
        <w:tab/>
        <w:t>88,00</w:t>
        <w:tab/>
        <w:tab/>
        <w:tab/>
        <w:t>139</w:t>
        <w:tab/>
        <w:t>12,00</w:t>
        <w:tab/>
        <w:tab/>
        <w:t xml:space="preserve">3 vs 4 T    </w:t>
        <w:tab/>
        <w:t>197,00</w:t>
        <w:tab/>
        <w:tab/>
        <w:t>223,00</w:t>
        <w:tab/>
        <w:tab/>
        <w:t>90,00</w:t>
        <w:tab/>
        <w:tab/>
        <w:tab/>
        <w:t>140</w:t>
        <w:tab/>
        <w:t>12,00</w:t>
        <w:tab/>
        <w:tab/>
        <w:t xml:space="preserve">3 vs 4 T    </w:t>
        <w:tab/>
        <w:t>150,00</w:t>
        <w:tab/>
        <w:tab/>
        <w:t>566,00</w:t>
        <w:tab/>
        <w:tab/>
        <w:t>37,00</w:t>
        <w:tab/>
        <w:tab/>
        <w:tab/>
        <w:t>141</w:t>
        <w:tab/>
        <w:t>12,00</w:t>
        <w:tab/>
        <w:tab/>
        <w:t xml:space="preserve">3 vs 4 T    </w:t>
        <w:tab/>
        <w:t>330,00</w:t>
        <w:tab/>
        <w:tab/>
        <w:t>207,00</w:t>
        <w:tab/>
        <w:tab/>
        <w:t>68,00</w:t>
        <w:tab/>
        <w:tab/>
        <w:tab/>
        <w:t>142</w:t>
        <w:tab/>
        <w:t>12,00</w:t>
        <w:tab/>
        <w:tab/>
        <w:t xml:space="preserve">3 vs 4 T    </w:t>
        <w:tab/>
        <w:t>190,00</w:t>
        <w:tab/>
        <w:tab/>
        <w:t>517,00</w:t>
        <w:tab/>
        <w:tab/>
        <w:t>45,00</w:t>
        <w:tab/>
        <w:tab/>
        <w:tab/>
        <w:t>143</w:t>
        <w:tab/>
        <w:t>12,00</w:t>
        <w:tab/>
        <w:tab/>
        <w:t xml:space="preserve">3 vs 4 T    </w:t>
        <w:tab/>
        <w:t>221,00</w:t>
        <w:tab/>
        <w:tab/>
        <w:t>423,00</w:t>
        <w:tab/>
        <w:tab/>
        <w:t>83,00</w:t>
        <w:tab/>
        <w:tab/>
        <w:tab/>
        <w:t>144</w:t>
        <w:tab/>
        <w:t>12,00</w:t>
        <w:tab/>
        <w:tab/>
        <w:t xml:space="preserve">3 vs 4 T    </w:t>
        <w:tab/>
        <w:t>336,00</w:t>
        <w:tab/>
        <w:tab/>
        <w:t>153,00</w:t>
        <w:tab/>
        <w:tab/>
        <w:t>66,00</w:t>
        <w:tab/>
        <w:tab/>
        <w:tab/>
        <w:t>145</w:t>
        <w:tab/>
        <w:t>13,00</w:t>
        <w:tab/>
        <w:tab/>
        <w:t xml:space="preserve">3 vs 5 T    </w:t>
        <w:tab/>
        <w:t>230,00</w:t>
        <w:tab/>
        <w:tab/>
        <w:t>412,00</w:t>
        <w:tab/>
        <w:tab/>
        <w:t>62,00</w:t>
        <w:tab/>
        <w:tab/>
        <w:tab/>
        <w:t>146</w:t>
        <w:tab/>
        <w:t>13,00</w:t>
        <w:tab/>
        <w:tab/>
        <w:t xml:space="preserve">3 vs 5 T    </w:t>
        <w:tab/>
        <w:t>160,00</w:t>
        <w:tab/>
        <w:tab/>
        <w:t>282,00</w:t>
        <w:tab/>
        <w:tab/>
        <w:t>79,00</w:t>
        <w:tab/>
        <w:tab/>
        <w:tab/>
        <w:t>147</w:t>
        <w:tab/>
        <w:t>13,00</w:t>
        <w:tab/>
        <w:tab/>
        <w:t xml:space="preserve">3 vs 5 T    </w:t>
        <w:tab/>
        <w:t>566,00</w:t>
        <w:tab/>
        <w:tab/>
        <w:t>204,00</w:t>
        <w:tab/>
        <w:tab/>
        <w:t>28,00</w:t>
        <w:tab/>
        <w:tab/>
        <w:tab/>
        <w:t>148</w:t>
        <w:tab/>
        <w:t>13,00</w:t>
        <w:tab/>
        <w:tab/>
        <w:t xml:space="preserve">3 vs 5 T    </w:t>
        <w:tab/>
        <w:t>178,00</w:t>
        <w:tab/>
        <w:tab/>
        <w:t>338,00</w:t>
        <w:tab/>
        <w:tab/>
        <w:t>94,00</w:t>
        <w:tab/>
        <w:tab/>
        <w:tab/>
        <w:t>149</w:t>
        <w:tab/>
        <w:t>13,00</w:t>
        <w:tab/>
        <w:tab/>
        <w:t xml:space="preserve">3 vs 5 T    </w:t>
        <w:tab/>
        <w:t>463,00</w:t>
        <w:tab/>
        <w:tab/>
        <w:t>177,00</w:t>
        <w:tab/>
        <w:tab/>
        <w:t>48,00</w:t>
        <w:tab/>
        <w:tab/>
        <w:tab/>
        <w:t>150</w:t>
        <w:tab/>
        <w:t>13,00</w:t>
        <w:tab/>
        <w:tab/>
        <w:t xml:space="preserve">3 vs 5 T    </w:t>
        <w:tab/>
        <w:t>214,00</w:t>
        <w:tab/>
        <w:tab/>
        <w:t>208,00</w:t>
        <w:tab/>
        <w:tab/>
        <w:t>114,00</w:t>
        <w:tab/>
        <w:tab/>
        <w:tab/>
        <w:t>151</w:t>
        <w:tab/>
        <w:t>13,00</w:t>
        <w:tab/>
        <w:tab/>
        <w:t xml:space="preserve">3 vs 5 T    </w:t>
        <w:tab/>
        <w:t>686,00</w:t>
        <w:tab/>
        <w:tab/>
        <w:t>125,00</w:t>
        <w:tab/>
        <w:tab/>
        <w:t>22,00</w:t>
        <w:tab/>
        <w:tab/>
        <w:tab/>
        <w:t>152</w:t>
        <w:tab/>
        <w:t>13,00</w:t>
        <w:tab/>
        <w:tab/>
        <w:t xml:space="preserve">3 vs 5 T    </w:t>
        <w:tab/>
        <w:t>251,00</w:t>
        <w:tab/>
        <w:tab/>
        <w:t>480,00</w:t>
        <w:tab/>
        <w:tab/>
        <w:t>40,00</w:t>
        <w:tab/>
        <w:tab/>
        <w:tab/>
        <w:t>153</w:t>
        <w:tab/>
        <w:t>13,00</w:t>
        <w:tab/>
        <w:tab/>
        <w:t xml:space="preserve">3 vs 5 T    </w:t>
        <w:tab/>
        <w:t>139,00</w:t>
        <w:tab/>
        <w:tab/>
        <w:t>344,00</w:t>
        <w:tab/>
        <w:tab/>
        <w:t>41,00</w:t>
        <w:tab/>
        <w:tab/>
        <w:tab/>
        <w:t>154</w:t>
        <w:tab/>
        <w:t>13,00</w:t>
        <w:tab/>
        <w:tab/>
        <w:t xml:space="preserve">3 vs 5 T    </w:t>
        <w:tab/>
        <w:t>368,00</w:t>
        <w:tab/>
        <w:tab/>
        <w:t>128,00</w:t>
        <w:tab/>
        <w:tab/>
        <w:t>65,00</w:t>
        <w:tab/>
        <w:tab/>
        <w:tab/>
        <w:t>155</w:t>
        <w:tab/>
        <w:t>13,00</w:t>
        <w:tab/>
        <w:tab/>
        <w:t xml:space="preserve">3 vs 5 T    </w:t>
        <w:tab/>
        <w:t>109,00</w:t>
        <w:tab/>
        <w:tab/>
        <w:t>535,00</w:t>
        <w:tab/>
        <w:tab/>
        <w:t>87,00</w:t>
        <w:tab/>
        <w:tab/>
        <w:tab/>
        <w:t>156</w:t>
        <w:tab/>
        <w:t>13,00</w:t>
        <w:tab/>
        <w:tab/>
        <w:t xml:space="preserve">3 vs 5 T    </w:t>
        <w:tab/>
        <w:t>281,00</w:t>
        <w:tab/>
        <w:tab/>
        <w:t>332,00</w:t>
        <w:tab/>
        <w:tab/>
        <w:t>100,00</w:t>
        <w:tab/>
        <w:tab/>
        <w:tab/>
        <w:t>157</w:t>
        <w:tab/>
        <w:t>14,00</w:t>
        <w:tab/>
        <w:tab/>
        <w:t xml:space="preserve">3 vs 6 T    </w:t>
        <w:tab/>
        <w:t>322,00</w:t>
        <w:tab/>
        <w:tab/>
        <w:t>335,00</w:t>
        <w:tab/>
        <w:tab/>
        <w:t>44,00</w:t>
        <w:tab/>
        <w:tab/>
        <w:tab/>
        <w:t>158</w:t>
        <w:tab/>
        <w:t>14,00</w:t>
        <w:tab/>
        <w:tab/>
        <w:t xml:space="preserve">3 vs 6 T    </w:t>
        <w:tab/>
        <w:t>234,00</w:t>
        <w:tab/>
        <w:tab/>
        <w:t>435,00</w:t>
        <w:tab/>
        <w:tab/>
        <w:t>33,00</w:t>
        <w:tab/>
        <w:tab/>
      </w:r>
    </w:p>
    <w:p>
      <w:pPr>
        <w:pStyle w:val="Normal"/>
        <w:spacing w:before="0" w:after="200"/>
        <w:ind w:firstLine="708"/>
        <w:rPr/>
      </w:pPr>
      <w:r>
        <w:rPr>
          <w:lang w:val="en-US"/>
        </w:rPr>
        <w:t>159</w:t>
        <w:tab/>
        <w:t>14,00</w:t>
        <w:tab/>
        <w:tab/>
        <w:t xml:space="preserve">3 vs 6 T    </w:t>
        <w:tab/>
        <w:t>67,00</w:t>
        <w:tab/>
        <w:tab/>
        <w:t>719,00</w:t>
        <w:tab/>
        <w:tab/>
        <w:t>38,00</w:t>
        <w:tab/>
        <w:tab/>
        <w:tab/>
        <w:t>160</w:t>
        <w:tab/>
        <w:t>14,00</w:t>
        <w:tab/>
        <w:tab/>
        <w:t xml:space="preserve">3 vs 6 T    </w:t>
        <w:tab/>
        <w:t>279,00</w:t>
        <w:tab/>
        <w:tab/>
        <w:t>515,00</w:t>
        <w:tab/>
        <w:tab/>
        <w:t>16,00</w:t>
        <w:tab/>
        <w:tab/>
        <w:tab/>
        <w:t>161</w:t>
        <w:tab/>
        <w:t>14,00</w:t>
        <w:tab/>
        <w:tab/>
        <w:t xml:space="preserve">3 vs 6 T    </w:t>
        <w:tab/>
        <w:t>273,00</w:t>
        <w:tab/>
        <w:tab/>
        <w:t>319,00</w:t>
        <w:tab/>
        <w:tab/>
        <w:t>62,00</w:t>
        <w:tab/>
        <w:tab/>
        <w:tab/>
        <w:t>162</w:t>
        <w:tab/>
        <w:t>14,00</w:t>
        <w:tab/>
        <w:tab/>
        <w:t xml:space="preserve">3 vs 6 T    </w:t>
        <w:tab/>
        <w:t>195,00</w:t>
        <w:tab/>
        <w:tab/>
        <w:t>568,00</w:t>
        <w:tab/>
        <w:tab/>
        <w:t>24,00</w:t>
        <w:tab/>
        <w:tab/>
        <w:tab/>
        <w:t>163</w:t>
        <w:tab/>
        <w:t>14,00</w:t>
        <w:tab/>
        <w:tab/>
        <w:t xml:space="preserve">3 vs 6 T    </w:t>
        <w:tab/>
        <w:t>418,00</w:t>
        <w:tab/>
        <w:tab/>
        <w:t>264,00</w:t>
        <w:tab/>
        <w:tab/>
        <w:t>90,00</w:t>
        <w:tab/>
        <w:tab/>
        <w:tab/>
        <w:t>164</w:t>
        <w:tab/>
        <w:t>14,00</w:t>
        <w:tab/>
        <w:tab/>
        <w:t xml:space="preserve">3 vs 6 T    </w:t>
        <w:tab/>
        <w:t>228,00</w:t>
        <w:tab/>
        <w:tab/>
        <w:t>500,00</w:t>
        <w:tab/>
        <w:tab/>
        <w:t>25,00</w:t>
        <w:tab/>
        <w:tab/>
        <w:tab/>
        <w:t>165</w:t>
        <w:tab/>
        <w:t>14,00</w:t>
        <w:tab/>
        <w:tab/>
        <w:t xml:space="preserve">3 vs 6 T    </w:t>
        <w:tab/>
        <w:t>267,00</w:t>
        <w:tab/>
        <w:tab/>
        <w:t>399,00</w:t>
        <w:tab/>
        <w:tab/>
        <w:t>49,00</w:t>
        <w:tab/>
        <w:tab/>
        <w:tab/>
        <w:t>166</w:t>
        <w:tab/>
        <w:t>14,00</w:t>
        <w:tab/>
        <w:tab/>
        <w:t xml:space="preserve">3 vs 6 T    </w:t>
        <w:tab/>
        <w:t>300,00</w:t>
        <w:tab/>
        <w:tab/>
        <w:t>389,00</w:t>
        <w:tab/>
        <w:tab/>
        <w:t>56,00</w:t>
        <w:tab/>
        <w:tab/>
        <w:tab/>
        <w:t>167</w:t>
        <w:tab/>
        <w:t>14,00</w:t>
        <w:tab/>
        <w:tab/>
        <w:t xml:space="preserve">3 vs 6 T    </w:t>
        <w:tab/>
        <w:t>618,00</w:t>
        <w:tab/>
        <w:tab/>
        <w:t>139,00</w:t>
        <w:tab/>
        <w:tab/>
        <w:t>24,00</w:t>
        <w:tab/>
        <w:tab/>
        <w:tab/>
        <w:t>168</w:t>
        <w:tab/>
        <w:t>14,00</w:t>
        <w:tab/>
        <w:tab/>
        <w:t xml:space="preserve">3 vs 6 T    </w:t>
        <w:tab/>
        <w:t>380,00</w:t>
        <w:tab/>
        <w:tab/>
        <w:t>345,00</w:t>
        <w:tab/>
        <w:tab/>
        <w:t>87,00</w:t>
        <w:tab/>
        <w:tab/>
        <w:tab/>
        <w:t>169</w:t>
        <w:tab/>
        <w:t>15,00</w:t>
        <w:tab/>
        <w:tab/>
        <w:t xml:space="preserve">3 vs 7 T    </w:t>
        <w:tab/>
        <w:t>298,00</w:t>
        <w:tab/>
        <w:tab/>
        <w:t>306,00</w:t>
        <w:tab/>
        <w:tab/>
        <w:t>17,00</w:t>
        <w:tab/>
        <w:tab/>
        <w:tab/>
        <w:t>170</w:t>
        <w:tab/>
        <w:t>15,00</w:t>
        <w:tab/>
        <w:tab/>
        <w:t xml:space="preserve">3 vs 7 T    </w:t>
        <w:tab/>
        <w:t>522,00</w:t>
        <w:tab/>
        <w:tab/>
        <w:t>288,00</w:t>
        <w:tab/>
        <w:tab/>
        <w:t>26,00</w:t>
        <w:tab/>
        <w:tab/>
        <w:tab/>
        <w:t>171</w:t>
        <w:tab/>
        <w:t>15,00</w:t>
        <w:tab/>
        <w:tab/>
        <w:t xml:space="preserve">3 vs 7 T    </w:t>
        <w:tab/>
        <w:t>516,00</w:t>
        <w:tab/>
        <w:tab/>
        <w:t>185,00</w:t>
        <w:tab/>
        <w:tab/>
        <w:t>49,00</w:t>
        <w:tab/>
        <w:tab/>
        <w:tab/>
        <w:t>172</w:t>
        <w:tab/>
        <w:t>15,00</w:t>
        <w:tab/>
        <w:tab/>
        <w:t xml:space="preserve">3 vs 7 T    </w:t>
        <w:tab/>
        <w:t>18,00</w:t>
        <w:tab/>
        <w:tab/>
        <w:t>667,00</w:t>
        <w:tab/>
        <w:tab/>
        <w:t>28,00</w:t>
        <w:tab/>
        <w:tab/>
        <w:tab/>
        <w:t>173</w:t>
        <w:tab/>
        <w:t>15,00</w:t>
        <w:tab/>
        <w:tab/>
        <w:t xml:space="preserve">3 vs 7 T    </w:t>
        <w:tab/>
        <w:t>549,00</w:t>
        <w:tab/>
        <w:tab/>
        <w:t>269,00</w:t>
        <w:tab/>
        <w:tab/>
        <w:t>47,00</w:t>
        <w:tab/>
        <w:tab/>
        <w:tab/>
        <w:t>174</w:t>
        <w:tab/>
        <w:t>15,00</w:t>
        <w:tab/>
        <w:tab/>
        <w:t xml:space="preserve">3 vs 7 T    </w:t>
        <w:tab/>
        <w:t>253,00</w:t>
        <w:tab/>
        <w:tab/>
        <w:t>308,00</w:t>
        <w:tab/>
        <w:tab/>
        <w:t>91,00</w:t>
        <w:tab/>
        <w:tab/>
        <w:tab/>
        <w:t>175</w:t>
        <w:tab/>
        <w:t>15,00</w:t>
        <w:tab/>
        <w:tab/>
        <w:t xml:space="preserve">3 vs 7 T    </w:t>
        <w:tab/>
        <w:t>349,00</w:t>
        <w:tab/>
        <w:tab/>
        <w:t>318,00</w:t>
        <w:tab/>
        <w:tab/>
        <w:t>81,00</w:t>
        <w:tab/>
        <w:tab/>
        <w:tab/>
        <w:t>176</w:t>
        <w:tab/>
        <w:t>15,00</w:t>
        <w:tab/>
        <w:tab/>
        <w:t xml:space="preserve">3 vs 7 T    </w:t>
        <w:tab/>
        <w:t>85,00</w:t>
        <w:tab/>
        <w:tab/>
        <w:t>506,00</w:t>
        <w:tab/>
        <w:tab/>
        <w:t>103,00</w:t>
        <w:tab/>
        <w:tab/>
        <w:tab/>
        <w:t>177</w:t>
        <w:tab/>
        <w:t>15,00</w:t>
        <w:tab/>
        <w:tab/>
        <w:t xml:space="preserve">3 vs 7 T    </w:t>
        <w:tab/>
        <w:t>92,00</w:t>
        <w:tab/>
        <w:tab/>
        <w:t>673,00</w:t>
        <w:tab/>
        <w:tab/>
        <w:t>35,00</w:t>
        <w:tab/>
        <w:tab/>
        <w:tab/>
        <w:t>178</w:t>
        <w:tab/>
        <w:t>15,00</w:t>
        <w:tab/>
        <w:tab/>
        <w:t xml:space="preserve">3 vs 7 T    </w:t>
        <w:tab/>
        <w:t>245,00</w:t>
        <w:tab/>
        <w:tab/>
        <w:t>513,00</w:t>
        <w:tab/>
        <w:tab/>
        <w:t>26,00</w:t>
        <w:tab/>
        <w:tab/>
        <w:tab/>
        <w:t>179</w:t>
        <w:tab/>
        <w:t>15,00</w:t>
        <w:tab/>
        <w:tab/>
        <w:t xml:space="preserve">3 vs 7 T    </w:t>
        <w:tab/>
        <w:t>281,00</w:t>
        <w:tab/>
        <w:tab/>
        <w:t>434,00</w:t>
        <w:tab/>
        <w:tab/>
        <w:t>41,00</w:t>
        <w:tab/>
        <w:tab/>
        <w:tab/>
        <w:t>180</w:t>
        <w:tab/>
        <w:t>15,00</w:t>
        <w:tab/>
        <w:tab/>
        <w:t xml:space="preserve">3 vs 7 T    </w:t>
        <w:tab/>
        <w:t>102,00</w:t>
        <w:tab/>
        <w:tab/>
        <w:t>555,00</w:t>
        <w:tab/>
        <w:tab/>
        <w:t>42,00</w:t>
        <w:tab/>
        <w:tab/>
        <w:tab/>
        <w:t>181</w:t>
        <w:tab/>
        <w:t>16,00</w:t>
        <w:tab/>
        <w:tab/>
        <w:t xml:space="preserve">3 vs 9 T    </w:t>
        <w:tab/>
        <w:t>327,00</w:t>
        <w:tab/>
        <w:tab/>
        <w:t>165,00</w:t>
        <w:tab/>
        <w:tab/>
        <w:t>51,00</w:t>
        <w:tab/>
        <w:tab/>
        <w:tab/>
        <w:t>182</w:t>
        <w:tab/>
        <w:t>16,00</w:t>
        <w:tab/>
        <w:tab/>
        <w:t xml:space="preserve">3 vs 9 T    </w:t>
        <w:tab/>
        <w:t>110,00</w:t>
        <w:tab/>
        <w:tab/>
        <w:t>704,00</w:t>
        <w:tab/>
        <w:tab/>
        <w:t>21,00</w:t>
        <w:tab/>
        <w:tab/>
        <w:tab/>
        <w:t>183</w:t>
        <w:tab/>
        <w:t>16,00</w:t>
        <w:tab/>
        <w:tab/>
        <w:t xml:space="preserve">3 vs 9 T    </w:t>
        <w:tab/>
        <w:t>66,00</w:t>
        <w:tab/>
        <w:tab/>
        <w:t>671,00</w:t>
        <w:tab/>
        <w:tab/>
        <w:t>22,00</w:t>
        <w:tab/>
        <w:tab/>
        <w:tab/>
        <w:t>184</w:t>
        <w:tab/>
        <w:t>16,00</w:t>
        <w:tab/>
        <w:tab/>
        <w:t xml:space="preserve">3 vs 9 T    </w:t>
        <w:tab/>
        <w:t>247,00</w:t>
        <w:tab/>
        <w:tab/>
        <w:t>540,00</w:t>
        <w:tab/>
        <w:tab/>
        <w:t>29,00</w:t>
        <w:tab/>
        <w:tab/>
        <w:tab/>
        <w:t>185</w:t>
        <w:tab/>
        <w:t>16,00</w:t>
        <w:tab/>
        <w:tab/>
        <w:t xml:space="preserve">3 vs 9 T    </w:t>
        <w:tab/>
        <w:t>213,00</w:t>
        <w:tab/>
        <w:tab/>
        <w:t>139,00</w:t>
        <w:tab/>
        <w:tab/>
        <w:t>42,00</w:t>
        <w:tab/>
        <w:tab/>
        <w:tab/>
        <w:t>186</w:t>
        <w:tab/>
        <w:t>16,00</w:t>
        <w:tab/>
        <w:tab/>
        <w:t xml:space="preserve">3 vs 9 T    </w:t>
        <w:tab/>
        <w:t>417,00</w:t>
        <w:tab/>
        <w:tab/>
        <w:t>197,00</w:t>
        <w:tab/>
        <w:tab/>
        <w:t>33,00</w:t>
        <w:tab/>
        <w:tab/>
        <w:tab/>
        <w:t>187</w:t>
        <w:tab/>
        <w:t>16,00</w:t>
        <w:tab/>
        <w:tab/>
        <w:t xml:space="preserve">3 vs 9 T    </w:t>
        <w:tab/>
        <w:t>68,00</w:t>
        <w:tab/>
        <w:tab/>
        <w:t>558,00</w:t>
        <w:tab/>
        <w:tab/>
        <w:t>37,00</w:t>
        <w:tab/>
        <w:tab/>
        <w:tab/>
        <w:t>188</w:t>
        <w:tab/>
        <w:t>16,00</w:t>
        <w:tab/>
        <w:tab/>
        <w:t xml:space="preserve">3 vs 9 T    </w:t>
        <w:tab/>
        <w:t>95,00</w:t>
        <w:tab/>
        <w:tab/>
        <w:t>464,00</w:t>
        <w:tab/>
        <w:tab/>
        <w:t>40,00</w:t>
        <w:tab/>
        <w:tab/>
        <w:tab/>
        <w:t>189</w:t>
        <w:tab/>
        <w:t>16,00</w:t>
        <w:tab/>
        <w:tab/>
        <w:t xml:space="preserve">3 vs 9 T    </w:t>
        <w:tab/>
        <w:t>603,00</w:t>
        <w:tab/>
        <w:tab/>
        <w:t>183,00</w:t>
        <w:tab/>
        <w:tab/>
        <w:t>28,00</w:t>
        <w:tab/>
        <w:tab/>
        <w:tab/>
        <w:t>190</w:t>
        <w:tab/>
        <w:t>16,00</w:t>
        <w:tab/>
        <w:tab/>
        <w:t xml:space="preserve">3 vs 9 T    </w:t>
        <w:tab/>
        <w:t>159,00</w:t>
        <w:tab/>
        <w:tab/>
        <w:t>625,00</w:t>
        <w:tab/>
        <w:tab/>
        <w:t>29,00</w:t>
        <w:tab/>
        <w:tab/>
        <w:tab/>
        <w:t>191</w:t>
        <w:tab/>
        <w:t>16,00</w:t>
        <w:tab/>
        <w:tab/>
        <w:t xml:space="preserve">3 vs 9 T    </w:t>
        <w:tab/>
        <w:t>238,00</w:t>
        <w:tab/>
        <w:tab/>
        <w:t>352,00</w:t>
        <w:tab/>
        <w:tab/>
        <w:t>64,00</w:t>
        <w:tab/>
        <w:tab/>
        <w:tab/>
        <w:t>192</w:t>
        <w:tab/>
        <w:t>16,00</w:t>
        <w:tab/>
        <w:tab/>
        <w:t xml:space="preserve">3 vs 9 T    </w:t>
        <w:tab/>
        <w:t>147,00</w:t>
        <w:tab/>
        <w:tab/>
        <w:t>457,00</w:t>
        <w:tab/>
        <w:tab/>
        <w:t>56,00</w:t>
        <w:tab/>
        <w:tab/>
        <w:tab/>
        <w:t>193</w:t>
        <w:tab/>
        <w:t>17,00</w:t>
        <w:tab/>
        <w:tab/>
        <w:t xml:space="preserve">3 vs 12 T   </w:t>
        <w:tab/>
        <w:t>152,00</w:t>
        <w:tab/>
        <w:tab/>
        <w:t>654,00</w:t>
        <w:tab/>
        <w:tab/>
        <w:t>16,00</w:t>
        <w:tab/>
        <w:tab/>
        <w:tab/>
        <w:t>194</w:t>
        <w:tab/>
        <w:t>17,00</w:t>
        <w:tab/>
        <w:tab/>
        <w:t xml:space="preserve">3 vs 12 T   </w:t>
        <w:tab/>
        <w:t>193,00</w:t>
        <w:tab/>
        <w:tab/>
        <w:t>541,00</w:t>
        <w:tab/>
        <w:tab/>
        <w:t>55,00</w:t>
        <w:tab/>
        <w:tab/>
        <w:tab/>
        <w:t>195</w:t>
        <w:tab/>
        <w:t>17,00</w:t>
        <w:tab/>
        <w:tab/>
        <w:t xml:space="preserve">3 vs 12 T   </w:t>
        <w:tab/>
        <w:t>220,00</w:t>
        <w:tab/>
        <w:tab/>
        <w:t>468,00</w:t>
        <w:tab/>
        <w:tab/>
        <w:t>51,00</w:t>
        <w:tab/>
        <w:tab/>
        <w:tab/>
        <w:t>196</w:t>
        <w:tab/>
        <w:t>17,00</w:t>
        <w:tab/>
        <w:tab/>
        <w:t xml:space="preserve">3 vs 12 T   </w:t>
        <w:tab/>
        <w:t>409,00</w:t>
        <w:tab/>
        <w:tab/>
        <w:t>255,00</w:t>
        <w:tab/>
        <w:tab/>
        <w:t>55,00</w:t>
        <w:tab/>
        <w:tab/>
        <w:tab/>
        <w:t>197</w:t>
        <w:tab/>
        <w:t>17,00</w:t>
        <w:tab/>
        <w:tab/>
        <w:t xml:space="preserve">3 vs 12 T   </w:t>
        <w:tab/>
        <w:t>100,00</w:t>
        <w:tab/>
        <w:tab/>
        <w:t>695,00</w:t>
        <w:tab/>
        <w:tab/>
        <w:t>52,00</w:t>
        <w:tab/>
        <w:tab/>
        <w:tab/>
        <w:t>198</w:t>
        <w:tab/>
        <w:t>17,00</w:t>
        <w:tab/>
        <w:tab/>
        <w:t xml:space="preserve">3 vs 12 T   </w:t>
        <w:tab/>
        <w:t>247,00</w:t>
        <w:tab/>
        <w:tab/>
        <w:t>479,00</w:t>
        <w:tab/>
        <w:tab/>
        <w:t>72,00</w:t>
        <w:tab/>
        <w:tab/>
        <w:tab/>
        <w:t>199</w:t>
        <w:tab/>
        <w:t>17,00</w:t>
        <w:tab/>
        <w:tab/>
        <w:t xml:space="preserve">3 vs 12 T   </w:t>
        <w:tab/>
        <w:t>314,00</w:t>
        <w:tab/>
        <w:tab/>
        <w:t>331,00</w:t>
        <w:tab/>
        <w:tab/>
        <w:t>55,00</w:t>
        <w:tab/>
        <w:tab/>
        <w:tab/>
        <w:t>200</w:t>
        <w:tab/>
        <w:t>17,00</w:t>
        <w:tab/>
        <w:tab/>
        <w:t xml:space="preserve">3 vs 12 T   </w:t>
        <w:tab/>
        <w:t>54,00</w:t>
        <w:tab/>
        <w:tab/>
        <w:t>691,00</w:t>
        <w:tab/>
        <w:tab/>
        <w:t>30,00</w:t>
        <w:tab/>
        <w:tab/>
        <w:tab/>
        <w:t>201</w:t>
        <w:tab/>
        <w:t>17,00</w:t>
        <w:tab/>
        <w:tab/>
        <w:t xml:space="preserve">3 vs 12 T   </w:t>
        <w:tab/>
        <w:t>333,00</w:t>
        <w:tab/>
        <w:tab/>
        <w:t>389,00</w:t>
        <w:tab/>
        <w:tab/>
        <w:t>94,00</w:t>
        <w:tab/>
        <w:tab/>
        <w:tab/>
        <w:t>202</w:t>
        <w:tab/>
        <w:t>17,00</w:t>
        <w:tab/>
        <w:tab/>
        <w:t xml:space="preserve">3 vs 12 T   </w:t>
        <w:tab/>
        <w:t>386,00</w:t>
        <w:tab/>
        <w:tab/>
        <w:t>421,00</w:t>
        <w:tab/>
        <w:tab/>
        <w:t>76,00</w:t>
        <w:tab/>
        <w:tab/>
        <w:tab/>
        <w:t>203</w:t>
        <w:tab/>
        <w:t>17,00</w:t>
        <w:tab/>
        <w:tab/>
        <w:t xml:space="preserve">3 vs 12 T   </w:t>
        <w:tab/>
        <w:t>177,00</w:t>
        <w:tab/>
        <w:tab/>
        <w:t>683,00</w:t>
        <w:tab/>
        <w:tab/>
        <w:t>12,00</w:t>
        <w:tab/>
        <w:tab/>
        <w:tab/>
        <w:t>204</w:t>
        <w:tab/>
        <w:t>17,00</w:t>
        <w:tab/>
        <w:tab/>
        <w:t xml:space="preserve">3 vs 12 T   </w:t>
        <w:tab/>
        <w:t>131,00</w:t>
        <w:tab/>
        <w:tab/>
        <w:t>665,00</w:t>
        <w:tab/>
        <w:tab/>
        <w:t>19,00</w:t>
        <w:tab/>
        <w:tab/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0:51:00Z</dcterms:created>
  <dc:creator>Luis</dc:creator>
  <dc:description/>
  <cp:keywords/>
  <dc:language>en-US</dc:language>
  <cp:lastModifiedBy>Luis</cp:lastModifiedBy>
  <dcterms:modified xsi:type="dcterms:W3CDTF">2016-08-29T10:51:00Z</dcterms:modified>
  <cp:revision>2</cp:revision>
  <dc:subject/>
  <dc:title/>
</cp:coreProperties>
</file>